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C0C638B" w14:textId="1DBBA9BC" w:rsidR="00D43C79" w:rsidRPr="00626048" w:rsidRDefault="00A445D7" w:rsidP="00D43C79">
      <w:pPr>
        <w:widowControl w:val="0"/>
        <w:spacing w:line="276" w:lineRule="auto"/>
        <w:ind w:left="360"/>
        <w:rPr>
          <w:rFonts w:ascii="Times New Roman" w:eastAsia="Times New Roman" w:hAnsi="Times New Roman" w:cs="Times New Roman"/>
          <w:b/>
          <w:bCs/>
        </w:rPr>
      </w:pPr>
      <w:r w:rsidRPr="00626048">
        <w:rPr>
          <w:rFonts w:ascii="Times New Roman" w:eastAsia="Times New Roman" w:hAnsi="Times New Roman" w:cs="Times New Roman"/>
          <w:b/>
          <w:bCs/>
        </w:rPr>
        <w:t>Supplementary Materials</w:t>
      </w:r>
    </w:p>
    <w:p w14:paraId="36798407" w14:textId="506FCEDF" w:rsidR="00A445D7" w:rsidRPr="00626048" w:rsidRDefault="00A445D7" w:rsidP="00A445D7">
      <w:pPr>
        <w:widowControl w:val="0"/>
        <w:spacing w:line="276" w:lineRule="auto"/>
        <w:ind w:left="360"/>
        <w:rPr>
          <w:rFonts w:ascii="Times New Roman" w:eastAsia="Times New Roman" w:hAnsi="Times New Roman" w:cs="Times New Roman"/>
        </w:rPr>
      </w:pPr>
      <w:r w:rsidRPr="00626048">
        <w:rPr>
          <w:rFonts w:ascii="Times New Roman" w:eastAsia="Times New Roman" w:hAnsi="Times New Roman" w:cs="Times New Roman"/>
          <w:b/>
          <w:bCs/>
        </w:rPr>
        <w:t xml:space="preserve">Appendix A. </w:t>
      </w:r>
      <w:r w:rsidRPr="00626048">
        <w:rPr>
          <w:rFonts w:ascii="Times New Roman" w:eastAsia="Times New Roman" w:hAnsi="Times New Roman" w:cs="Times New Roman"/>
        </w:rPr>
        <w:t xml:space="preserve">List of passive and active tasks used in our studies. </w:t>
      </w:r>
      <w:r w:rsidR="00333BBC" w:rsidRPr="00626048">
        <w:rPr>
          <w:rFonts w:ascii="Times New Roman" w:eastAsia="Times New Roman" w:hAnsi="Times New Roman" w:cs="Times New Roman"/>
        </w:rPr>
        <w:t xml:space="preserve">Some of these have been used in previously published work </w:t>
      </w:r>
      <w:r w:rsidR="00333BBC" w:rsidRPr="00626048">
        <w:rPr>
          <w:rFonts w:ascii="Times New Roman" w:eastAsia="Times New Roman" w:hAnsi="Times New Roman" w:cs="Times New Roman"/>
        </w:rPr>
        <w:fldChar w:fldCharType="begin"/>
      </w:r>
      <w:r w:rsidR="00333BBC" w:rsidRPr="00626048">
        <w:rPr>
          <w:rFonts w:ascii="Times New Roman" w:eastAsia="Times New Roman" w:hAnsi="Times New Roman" w:cs="Times New Roman"/>
        </w:rPr>
        <w:instrText xml:space="preserve"> ADDIN ZOTERO_ITEM CSL_CITATION {"citationID":"7uXUAvPb","properties":{"unsorted":false,"formattedCitation":"[1\\uc0\\u8211{}4]","plainCitation":"[1–4]","noteIndex":0},"citationItems":[{"id":12,"uris":["http://zotero.org/users/local/RlZOApuC/items/5TLVDSMC"],"itemData":{"id":12,"type":"article-journal","abstract":"In natural conversations, listeners must attend to what others are saying while ignoring extraneous background sounds. Recent studies have used encoding models to predict electroencephalography (EEG) responses to speech in noise-free listening situations, sometimes referred to as \"speech tracking.\" Researchers have analyzed how speech tracking changes with different types of background noise. It is unclear, however, whether neural responses from acoustically rich, naturalistic environments with and without background noise can be generalized to more controlled stimuli. If encoding models for acoustically rich, naturalistic stimuli are generalizable to other tasks, this could aid in data collection from populations of individuals who may not tolerate listening to more controlled and less engaging stimuli for long periods of time. We recorded noninvasive scalp EEG while 17 human participants (8 male/9 female) listened to speech without noise and audiovisual speech stimuli containing overlapping speakers and background sounds. We fit multivariate temporal receptive field encoding models to predict EEG responses to pitch, the acoustic envelope, phonological features, and visual cues in both stimulus conditions. Our results suggested that neural responses to naturalistic stimuli were generalizable to more controlled datasets. EEG responses to speech in isolation were predicted accurately using phonological features alone, while responses to speech in a rich acoustic background were more accurate when including both phonological and acoustic features. Our findings suggest that naturalistic audiovisual stimuli can be used to measure receptive fields that are comparable and generalizable to more controlled audio-only stimuli.SIGNIFICANCE STATEMENT Understanding spoken language in natural environments requires listeners to parse acoustic and linguistic information in the presence of other distracting stimuli. However, most studies of auditory processing rely on highly controlled stimuli with no background noise, or with background noise inserted at specific times. Here, we compare models where EEG data are predicted based on a combination of acoustic, phonetic, and visual features in highly disparate stimuli-sentences from a speech corpus and speech embedded within movie trailers. We show that modeling neural responses to highly noisy, audiovisual movies can uncover tuning for acoustic and phonetic information that generalizes to simpler stimuli typically used in sensory neuroscience experiments.","container-title":"The Journal of Neuroscience: The Official Journal of the Society for Neuroscience","DOI":"10.1523/JNEUROSCI.2891-20.2021","ISSN":"1529-2401","issue":"43","journalAbbreviation":"J Neurosci","language":"eng","page":"8946-8962","PMID":"34503996","PMCID":"PMC8549533","source":"PubMed","title":"Generalizable EEG Encoding Models with Naturalistic Audiovisual Stimuli","volume":"41","author":[{"family":"Desai","given":"Maansi"},{"family":"Holder","given":"Jade"},{"family":"Villarreal","given":"Cassandra"},{"family":"Clark","given":"Nat"},{"family":"Hoang","given":"Brittany"},{"family":"Hamilton","given":"Liberty S."}],"issued":{"date-parts":[["2021",10,27]]}}},{"id":80,"uris":["http://zotero.org/users/local/RlZOApuC/items/DA452V94"],"itemData":{"id":80,"type":"article-journal","abstract":"In many experiments that investigate auditory and speech processing in the brain using electroencephalography (EEG), the experimental paradigm is often lengthy and tedious. Typically, the experimenter errs on the side of including more data, more trials, and therefore conducting a longer task to ensure that the data are robust and effects are measurable. Recent studies used naturalistic stimuli to investigate the brain’s response to individual or a combination of multiple speech features using system identification techniques, such as multivariate temporal receptive field (mTRF) analyses. The neural data collected from such experiments must be divided into a training set and a test set to fit and validate the mTRF weights. While a good strategy is clearly to collect as much data as is feasible, it is unclear how much data are needed to achieve stable results. Furthermore, it is unclear whether the specific stimulus used for mTRF fitting and the choice of feature representation affects how much data would be required for robust and generalizable results. Here, we used previously collected EEG data from our lab using sentence stimuli and movie stimuli as well as EEG data from an open-source dataset using audiobook stimuli to better understand how much data needs to be collected for naturalistic speech experiments measuring acoustic and phonetic tuning. We found that the EEG receptive field structure tested here stabilizes after collecting a training dataset of approximately 200 seconds of TIMIT sentences, around 600 seconds of movie trailers training set data, and approximately 460 seconds of audiobook training set data. Thus, we provide suggestions on the minimum amount of data that would be necessary for fitting mTRFs from naturalistic listening data. Our findings are motivated by highly practical concerns when working with children, patient populations, or others who may not tolerate long study sessions. These findings will aid future researchers who wish to study naturalistic speech processing in healthy and clinical populations while minimizing participant fatigue and retaining signal quality.","container-title":"Frontiers in Human Neuroscience","DOI":"10.3389/fnhum.2022.1001171","ISSN":"1662-5161","journalAbbreviation":"Front. Hum. Neurosci.","language":"English","publisher":"Frontiers","source":"Frontiers","title":"Dataset size considerations for robust acoustic and phonetic speech encoding models in EEG","URL":"https://www.frontiersin.org/journals/human-neuroscience/articles/10.3389/fnhum.2022.1001171/full","volume":"16","author":[{"family":"Desai","given":"Maansi"},{"family":"Field","given":"Alyssa M."},{"family":"Hamilton","given":"Liberty S."}],"accessed":{"date-parts":[["2026",6,28]]},"issued":{"date-parts":[["2023",1,20]]}}},{"id":"DfVrJSDq/32QUepCJ","uris":["http://zotero.org/users/local/8hB27WOR/items/KDM8BTGL"],"itemData":{"id":"DfVrJSDq/32QUepCJ","type":"article-journal","abstract":"Speaking elicits a suppressed neural response when compared with listening to others' speech, a phenomenon known as speaker-induced suppression (SIS). Previous research has focused on investigating SIS at constrained levels of linguistic representation, such as the individual phoneme and word level. Here, we present scalp EEG data from a dual speech perception and production task where participants read sentences aloud then listened to playback of themselves reading those sentences. Playback was separated into immediate repetition of the previous trial and randomized repetition of a former trial to investigate if forward modeling of responses during passive listening suppresses the neural response. Concurrent EMG was recorded to control for movement artifact during speech production. In line with previous research, ERP analyses at the sentence level demonstrated suppression of early auditory components of the EEG for production compared with perception. To evaluate whether linguistic abstractions (in the form of phonological feature tuning) are suppressed during speech production alongside lower-level acoustic information, we fit linear encoding models that predicted scalp EEG based on phonological features, EMG activity, and task condition. We found that phonological features were encoded similarly between production and perception. However, this similarity was only observed when controlling for movement by using the EMG response as an additional regressor. Our results suggest that SIS operates at a sensory representational level and is dissociated from higher order cognitive and linguistic processing that takes place during speech perception and production. We also detail some important considerations when analyzing EEG during continuous speech production.","container-title":"Journal of Cognitive Neuroscience","DOI":"10.1162/jocn_a_02037","ISSN":"1530-8898","issue":"10","journalAbbreviation":"J Cogn Neurosci","language":"eng","note":"PMID: 37584593","page":"1538-1556","source":"PubMed","title":"Speaker-induced Suppression in EEG during a Naturalistic Reading and Listening Task","volume":"35","author":[{"family":"Kurteff","given":"Garret L."},{"family":"Lester-Smith","given":"Rosemary A."},{"family":"Martinez","given":"Amanda"},{"family":"Currens","given":"Nicole"},{"family":"Holder","given":"Jade"},{"family":"Villarreal","given":"Cassandra"},{"family":"Mercado","given":"Valerie R."},{"family":"Truong","given":"Christopher"},{"family":"Huber","given":"Claire"},{"family":"Pokharel","given":"Paranjaya"},{"family":"Hamilton","given":"Liberty S."}],"issued":{"date-parts":[["2023",10,1]]}}},{"id":"DfVrJSDq/GL3xPW1H","uris":["http://zotero.org/users/local/8hB27WOR/items/GE3IMEDJ"],"itemData":{"id":"DfVrJSDq/GL3xPW1H","type":"article-journal","abstract":"The human auditory cortex is organized according to the timing and spectral characteristics of speech sounds during speech perception. During listening, the posterior superior temporal gyrus is organized according to onset responses, which segment acoustic boundaries in speech, and sustained responses, which further process phonological content. When we speak, the auditory system is actively processing the sound of our own voice to detect and correct speech errors in real time. This manifests in neural recordings as suppression of auditory responses during speech production compared with perception, but whether this differentially affects the onset and sustained temporal profiles is not known. Here, we investigated this question using intracranial EEG recorded from seventeen pediatric, adolescent, and adult patients with medication-resistant epilepsy while they performed a reading/listening task. We identified onset and sustained responses to speech in the bilateral auditory cortex and observed a selective suppression of onset responses during speech production. We conclude that onset responses provide a temporal landmark during speech perception that is redundant with forward prediction during speech production and are therefore suppressed. Phonological feature tuning in these \"onset suppression\" electrodes remained stable between perception and production. Notably, auditory onset responses and phonological feature tuning were present in the posterior insula during both speech perception and production, suggesting an anatomically and functionally separate auditory processing zone that we believe to be involved in multisensory integration during speech perception and feedback control.","container-title":"The Journal of Neuroscience: The Official Journal of the Society for Neuroscience","DOI":"10.1523/JNEUROSCI.1109-24.2024","ISSN":"1529-2401","issue":"47","journalAbbreviation":"J Neurosci","language":"eng","note":"PMID: 39455254\nPMCID: PMC11580786","page":"e1109242024","source":"PubMed","title":"Spatiotemporal Mapping of Auditory Onsets during Speech Production","volume":"44","author":[{"family":"Kurteff","given":"Garret Lynn"},{"family":"Field","given":"Alyssa M."},{"family":"Asghar","given":"Saman"},{"family":"Tyler-Kabara","given":"Elizabeth C."},{"family":"Clarke","given":"Dave"},{"family":"Weiner","given":"Howard L."},{"family":"Anderson","given":"Anne E."},{"family":"Watrous","given":"Andrew J."},{"family":"Buchanan","given":"Robert J."},{"family":"Modur","given":"Pradeep N."},{"family":"Hamilton","given":"Liberty S."}],"issued":{"date-parts":[["2024",11,20]]}}}],"schema":"https://github.com/citation-style-language/schema/raw/master/csl-citation.json"} </w:instrText>
      </w:r>
      <w:r w:rsidR="00333BBC" w:rsidRPr="00626048">
        <w:rPr>
          <w:rFonts w:ascii="Times New Roman" w:eastAsia="Times New Roman" w:hAnsi="Times New Roman" w:cs="Times New Roman"/>
        </w:rPr>
        <w:fldChar w:fldCharType="separate"/>
      </w:r>
      <w:r w:rsidR="00333BBC" w:rsidRPr="00626048">
        <w:rPr>
          <w:rFonts w:ascii="Times New Roman" w:eastAsiaTheme="minorHAnsi" w:hAnsi="Times New Roman" w:cs="Times New Roman"/>
          <w:lang w:eastAsia="en-US"/>
          <w14:ligatures w14:val="standardContextual"/>
        </w:rPr>
        <w:t>[1–4]</w:t>
      </w:r>
      <w:r w:rsidR="00333BBC" w:rsidRPr="00626048">
        <w:rPr>
          <w:rFonts w:ascii="Times New Roman" w:eastAsia="Times New Roman" w:hAnsi="Times New Roman" w:cs="Times New Roman"/>
        </w:rPr>
        <w:fldChar w:fldCharType="end"/>
      </w:r>
      <w:r w:rsidR="00333BBC" w:rsidRPr="00626048">
        <w:rPr>
          <w:rFonts w:ascii="Times New Roman" w:eastAsia="Times New Roman" w:hAnsi="Times New Roman" w:cs="Times New Roman"/>
        </w:rPr>
        <w:t xml:space="preserve">, some are being incorporated into work in progress. </w:t>
      </w:r>
    </w:p>
    <w:p w14:paraId="59087571" w14:textId="27FC091A" w:rsidR="00591128" w:rsidRPr="00626048" w:rsidRDefault="00591128" w:rsidP="00A445D7">
      <w:pPr>
        <w:pStyle w:val="ListParagraph"/>
        <w:widowControl w:val="0"/>
        <w:numPr>
          <w:ilvl w:val="0"/>
          <w:numId w:val="1"/>
        </w:numPr>
        <w:spacing w:line="276" w:lineRule="auto"/>
        <w:rPr>
          <w:rFonts w:ascii="Times New Roman" w:eastAsia="Times New Roman" w:hAnsi="Times New Roman" w:cs="Times New Roman"/>
          <w:b/>
          <w:bCs/>
        </w:rPr>
      </w:pPr>
      <w:r w:rsidRPr="00626048">
        <w:rPr>
          <w:rFonts w:ascii="Times New Roman" w:eastAsia="Times New Roman" w:hAnsi="Times New Roman" w:cs="Times New Roman"/>
          <w:b/>
          <w:bCs/>
        </w:rPr>
        <w:t>Passive Tasks</w:t>
      </w:r>
    </w:p>
    <w:p w14:paraId="348E5701" w14:textId="40319F94" w:rsidR="00591128" w:rsidRPr="00626048" w:rsidRDefault="00591128" w:rsidP="00591128">
      <w:pPr>
        <w:pStyle w:val="ListParagraph"/>
        <w:widowControl w:val="0"/>
        <w:numPr>
          <w:ilvl w:val="1"/>
          <w:numId w:val="1"/>
        </w:numPr>
        <w:spacing w:before="60" w:after="60" w:line="276" w:lineRule="auto"/>
        <w:rPr>
          <w:rFonts w:ascii="Times New Roman" w:eastAsia="Times New Roman" w:hAnsi="Times New Roman" w:cs="Times New Roman"/>
        </w:rPr>
      </w:pPr>
      <w:r w:rsidRPr="00626048">
        <w:rPr>
          <w:rFonts w:ascii="Times New Roman" w:eastAsia="Times New Roman" w:hAnsi="Times New Roman" w:cs="Times New Roman"/>
          <w:i/>
          <w:iCs/>
        </w:rPr>
        <w:t>Movie Trailers:</w:t>
      </w:r>
      <w:r w:rsidRPr="00626048">
        <w:rPr>
          <w:rFonts w:ascii="Times New Roman" w:eastAsia="Times New Roman" w:hAnsi="Times New Roman" w:cs="Times New Roman"/>
        </w:rPr>
        <w:t xml:space="preserve"> Participants viewed annotated movie trailers from Pixar, Disney, and other studios. Trailers were phonetically transcribed and validated in prior scalp EEG wor</w:t>
      </w:r>
      <w:r w:rsidR="00333BBC" w:rsidRPr="00626048">
        <w:rPr>
          <w:rFonts w:ascii="Times New Roman" w:eastAsia="Times New Roman" w:hAnsi="Times New Roman" w:cs="Times New Roman"/>
        </w:rPr>
        <w:t xml:space="preserve">k </w:t>
      </w:r>
      <w:r w:rsidR="00333BBC" w:rsidRPr="00626048">
        <w:rPr>
          <w:rFonts w:ascii="Times New Roman" w:eastAsia="Times New Roman" w:hAnsi="Times New Roman" w:cs="Times New Roman"/>
        </w:rPr>
        <w:fldChar w:fldCharType="begin"/>
      </w:r>
      <w:r w:rsidR="00333BBC" w:rsidRPr="00626048">
        <w:rPr>
          <w:rFonts w:ascii="Times New Roman" w:eastAsia="Times New Roman" w:hAnsi="Times New Roman" w:cs="Times New Roman"/>
        </w:rPr>
        <w:instrText xml:space="preserve"> ADDIN ZOTERO_ITEM CSL_CITATION {"citationID":"ruMLVaYy","properties":{"unsorted":false,"formattedCitation":"[1]","plainCitation":"[1]","noteIndex":0},"citationItems":[{"id":12,"uris":["http://zotero.org/users/local/RlZOApuC/items/5TLVDSMC"],"itemData":{"id":12,"type":"article-journal","abstract":"In natural conversations, listeners must attend to what others are saying while ignoring extraneous background sounds. Recent studies have used encoding models to predict electroencephalography (EEG) responses to speech in noise-free listening situations, sometimes referred to as \"speech tracking.\" Researchers have analyzed how speech tracking changes with different types of background noise. It is unclear, however, whether neural responses from acoustically rich, naturalistic environments with and without background noise can be generalized to more controlled stimuli. If encoding models for acoustically rich, naturalistic stimuli are generalizable to other tasks, this could aid in data collection from populations of individuals who may not tolerate listening to more controlled and less engaging stimuli for long periods of time. We recorded noninvasive scalp EEG while 17 human participants (8 male/9 female) listened to speech without noise and audiovisual speech stimuli containing overlapping speakers and background sounds. We fit multivariate temporal receptive field encoding models to predict EEG responses to pitch, the acoustic envelope, phonological features, and visual cues in both stimulus conditions. Our results suggested that neural responses to naturalistic stimuli were generalizable to more controlled datasets. EEG responses to speech in isolation were predicted accurately using phonological features alone, while responses to speech in a rich acoustic background were more accurate when including both phonological and acoustic features. Our findings suggest that naturalistic audiovisual stimuli can be used to measure receptive fields that are comparable and generalizable to more controlled audio-only stimuli.SIGNIFICANCE STATEMENT Understanding spoken language in natural environments requires listeners to parse acoustic and linguistic information in the presence of other distracting stimuli. However, most studies of auditory processing rely on highly controlled stimuli with no background noise, or with background noise inserted at specific times. Here, we compare models where EEG data are predicted based on a combination of acoustic, phonetic, and visual features in highly disparate stimuli-sentences from a speech corpus and speech embedded within movie trailers. We show that modeling neural responses to highly noisy, audiovisual movies can uncover tuning for acoustic and phonetic information that generalizes to simpler stimuli typically used in sensory neuroscience experiments.","container-title":"The Journal of Neuroscience: The Official Journal of the Society for Neuroscience","DOI":"10.1523/JNEUROSCI.2891-20.2021","ISSN":"1529-2401","issue":"43","journalAbbreviation":"J Neurosci","language":"eng","page":"8946-8962","PMID":"34503996","PMCID":"PMC8549533","source":"PubMed","title":"Generalizable EEG Encoding Models with Naturalistic Audiovisual Stimuli","volume":"41","author":[{"family":"Desai","given":"Maansi"},{"family":"Holder","given":"Jade"},{"family":"Villarreal","given":"Cassandra"},{"family":"Clark","given":"Nat"},{"family":"Hoang","given":"Brittany"},{"family":"Hamilton","given":"Liberty S."}],"issued":{"date-parts":[["2021",10,27]]}}}],"schema":"https://github.com/citation-style-language/schema/raw/master/csl-citation.json"} </w:instrText>
      </w:r>
      <w:r w:rsidR="00333BBC" w:rsidRPr="00626048">
        <w:rPr>
          <w:rFonts w:ascii="Times New Roman" w:eastAsia="Times New Roman" w:hAnsi="Times New Roman" w:cs="Times New Roman"/>
        </w:rPr>
        <w:fldChar w:fldCharType="separate"/>
      </w:r>
      <w:r w:rsidR="00333BBC" w:rsidRPr="00626048">
        <w:rPr>
          <w:rFonts w:ascii="Times New Roman" w:eastAsia="Times New Roman" w:hAnsi="Times New Roman" w:cs="Times New Roman"/>
          <w:noProof/>
        </w:rPr>
        <w:t>[1]</w:t>
      </w:r>
      <w:r w:rsidR="00333BBC" w:rsidRPr="00626048">
        <w:rPr>
          <w:rFonts w:ascii="Times New Roman" w:eastAsia="Times New Roman" w:hAnsi="Times New Roman" w:cs="Times New Roman"/>
        </w:rPr>
        <w:fldChar w:fldCharType="end"/>
      </w:r>
      <w:r w:rsidRPr="00626048">
        <w:rPr>
          <w:rFonts w:ascii="Times New Roman" w:eastAsia="Times New Roman" w:hAnsi="Times New Roman" w:cs="Times New Roman"/>
        </w:rPr>
        <w:t>. These stimuli were chosen to be engaging and enjoyable for a wide range of ages, while not feeling like a typical neuroscience task</w:t>
      </w:r>
      <w:r w:rsidR="00333BBC" w:rsidRPr="00626048">
        <w:rPr>
          <w:rFonts w:ascii="Times New Roman" w:eastAsia="Times New Roman" w:hAnsi="Times New Roman" w:cs="Times New Roman"/>
        </w:rPr>
        <w:t xml:space="preserve"> </w:t>
      </w:r>
      <w:r w:rsidR="00333BBC" w:rsidRPr="00626048">
        <w:rPr>
          <w:rFonts w:ascii="Times New Roman" w:eastAsia="Times New Roman" w:hAnsi="Times New Roman" w:cs="Times New Roman"/>
        </w:rPr>
        <w:fldChar w:fldCharType="begin"/>
      </w:r>
      <w:r w:rsidR="00333BBC" w:rsidRPr="00626048">
        <w:rPr>
          <w:rFonts w:ascii="Times New Roman" w:eastAsia="Times New Roman" w:hAnsi="Times New Roman" w:cs="Times New Roman"/>
        </w:rPr>
        <w:instrText xml:space="preserve"> ADDIN ZOTERO_ITEM CSL_CITATION {"citationID":"nb9GPt9j","properties":{"unsorted":false,"formattedCitation":"[1,5]","plainCitation":"[1,5]","noteIndex":0},"citationItems":[{"id":12,"uris":["http://zotero.org/users/local/RlZOApuC/items/5TLVDSMC"],"itemData":{"id":12,"type":"article-journal","abstract":"In natural conversations, listeners must attend to what others are saying while ignoring extraneous background sounds. Recent studies have used encoding models to predict electroencephalography (EEG) responses to speech in noise-free listening situations, sometimes referred to as \"speech tracking.\" Researchers have analyzed how speech tracking changes with different types of background noise. It is unclear, however, whether neural responses from acoustically rich, naturalistic environments with and without background noise can be generalized to more controlled stimuli. If encoding models for acoustically rich, naturalistic stimuli are generalizable to other tasks, this could aid in data collection from populations of individuals who may not tolerate listening to more controlled and less engaging stimuli for long periods of time. We recorded noninvasive scalp EEG while 17 human participants (8 male/9 female) listened to speech without noise and audiovisual speech stimuli containing overlapping speakers and background sounds. We fit multivariate temporal receptive field encoding models to predict EEG responses to pitch, the acoustic envelope, phonological features, and visual cues in both stimulus conditions. Our results suggested that neural responses to naturalistic stimuli were generalizable to more controlled datasets. EEG responses to speech in isolation were predicted accurately using phonological features alone, while responses to speech in a rich acoustic background were more accurate when including both phonological and acoustic features. Our findings suggest that naturalistic audiovisual stimuli can be used to measure receptive fields that are comparable and generalizable to more controlled audio-only stimuli.SIGNIFICANCE STATEMENT Understanding spoken language in natural environments requires listeners to parse acoustic and linguistic information in the presence of other distracting stimuli. However, most studies of auditory processing rely on highly controlled stimuli with no background noise, or with background noise inserted at specific times. Here, we compare models where EEG data are predicted based on a combination of acoustic, phonetic, and visual features in highly disparate stimuli-sentences from a speech corpus and speech embedded within movie trailers. We show that modeling neural responses to highly noisy, audiovisual movies can uncover tuning for acoustic and phonetic information that generalizes to simpler stimuli typically used in sensory neuroscience experiments.","container-title":"The Journal of Neuroscience: The Official Journal of the Society for Neuroscience","DOI":"10.1523/JNEUROSCI.2891-20.2021","ISSN":"1529-2401","issue":"43","journalAbbreviation":"J Neurosci","language":"eng","page":"8946-8962","PMID":"34503996","PMCID":"PMC8549533","source":"PubMed","title":"Generalizable EEG Encoding Models with Naturalistic Audiovisual Stimuli","volume":"41","author":[{"family":"Desai","given":"Maansi"},{"family":"Holder","given":"Jade"},{"family":"Villarreal","given":"Cassandra"},{"family":"Clark","given":"Nat"},{"family":"Hoang","given":"Brittany"},{"family":"Hamilton","given":"Liberty S."}],"issued":{"date-parts":[["2021",10,27]]}}},{"id":24,"uris":["http://zotero.org/users/local/RlZOApuC/items/TQLCF3QR"],"itemData":{"id":24,"type":"article-journal","abstract":"Humans have a unique ability to produce and consume rich, complex, and varied language in order to communicate ideas to one another. Still, outside of natural reading, the most common methods for studying how our brains process speech or understand language use only isolated words or simple sentences. Recent studies have upset this status quo by employing complex natural stimuli and measuring how the brain responds to language as it is used. In this article we argue that natural stimuli offer many advantages over simplified, controlled stimuli for studying how language is processed by the brain. Furthermore, the downsides of using natural language stimuli can be mitigated using modern statistical and computational techniques.","container-title":"Language, Cognition and Neuroscience","DOI":"10.1080/23273798.2018.1499946","ISSN":"2327-3798","issue":"5","journalAbbreviation":"Lang Cogn Neurosci","language":"eng","page":"573-582","PMID":"32656294","PMCID":"PMC7324135","source":"PubMed","title":"The revolution will not be controlled: natural stimuli in speech neuroscience","title-short":"The revolution will not be controlled","volume":"35","author":[{"family":"Hamilton","given":"Liberty S."},{"family":"Huth","given":"Alexander G."}],"issued":{"date-parts":[["2020"]]}}}],"schema":"https://github.com/citation-style-language/schema/raw/master/csl-citation.json"} </w:instrText>
      </w:r>
      <w:r w:rsidR="00333BBC" w:rsidRPr="00626048">
        <w:rPr>
          <w:rFonts w:ascii="Times New Roman" w:eastAsia="Times New Roman" w:hAnsi="Times New Roman" w:cs="Times New Roman"/>
        </w:rPr>
        <w:fldChar w:fldCharType="separate"/>
      </w:r>
      <w:r w:rsidR="00333BBC" w:rsidRPr="00626048">
        <w:rPr>
          <w:rFonts w:ascii="Times New Roman" w:eastAsia="Times New Roman" w:hAnsi="Times New Roman" w:cs="Times New Roman"/>
          <w:noProof/>
        </w:rPr>
        <w:t>[1,5]</w:t>
      </w:r>
      <w:r w:rsidR="00333BBC" w:rsidRPr="00626048">
        <w:rPr>
          <w:rFonts w:ascii="Times New Roman" w:eastAsia="Times New Roman" w:hAnsi="Times New Roman" w:cs="Times New Roman"/>
        </w:rPr>
        <w:fldChar w:fldCharType="end"/>
      </w:r>
      <w:r w:rsidRPr="00626048">
        <w:rPr>
          <w:rFonts w:ascii="Times New Roman" w:eastAsia="Times New Roman" w:hAnsi="Times New Roman" w:cs="Times New Roman"/>
        </w:rPr>
        <w:t>.</w:t>
      </w:r>
    </w:p>
    <w:p w14:paraId="53AC8ADE" w14:textId="7EEEA19E" w:rsidR="00591128" w:rsidRPr="00626048" w:rsidRDefault="00591128" w:rsidP="00591128">
      <w:pPr>
        <w:pStyle w:val="ListParagraph"/>
        <w:widowControl w:val="0"/>
        <w:numPr>
          <w:ilvl w:val="1"/>
          <w:numId w:val="1"/>
        </w:numPr>
        <w:spacing w:before="60" w:after="60" w:line="276" w:lineRule="auto"/>
        <w:rPr>
          <w:rFonts w:ascii="Times New Roman" w:eastAsia="Times New Roman" w:hAnsi="Times New Roman" w:cs="Times New Roman"/>
        </w:rPr>
      </w:pPr>
      <w:r w:rsidRPr="00626048">
        <w:rPr>
          <w:rFonts w:ascii="Times New Roman" w:eastAsia="Times New Roman" w:hAnsi="Times New Roman" w:cs="Times New Roman"/>
          <w:i/>
          <w:iCs/>
        </w:rPr>
        <w:t>Sentence listening - TIMIT/Frog Story</w:t>
      </w:r>
      <w:r w:rsidRPr="00626048">
        <w:rPr>
          <w:rFonts w:ascii="Times New Roman" w:eastAsia="Times New Roman" w:hAnsi="Times New Roman" w:cs="Times New Roman"/>
        </w:rPr>
        <w:t>: We incorporated two options for this task. (1) Participants listened to phonetically transcribed sentences from the TIMIT acoustic-phonetic corpu</w:t>
      </w:r>
      <w:r w:rsidR="00333BBC" w:rsidRPr="00626048">
        <w:rPr>
          <w:rFonts w:ascii="Times New Roman" w:eastAsia="Times New Roman" w:hAnsi="Times New Roman" w:cs="Times New Roman"/>
        </w:rPr>
        <w:t xml:space="preserve">s </w:t>
      </w:r>
      <w:r w:rsidR="00333BBC" w:rsidRPr="00626048">
        <w:rPr>
          <w:rFonts w:ascii="Times New Roman" w:eastAsia="Times New Roman" w:hAnsi="Times New Roman" w:cs="Times New Roman"/>
        </w:rPr>
        <w:fldChar w:fldCharType="begin"/>
      </w:r>
      <w:r w:rsidR="00333BBC" w:rsidRPr="00626048">
        <w:rPr>
          <w:rFonts w:ascii="Times New Roman" w:eastAsia="Times New Roman" w:hAnsi="Times New Roman" w:cs="Times New Roman"/>
        </w:rPr>
        <w:instrText xml:space="preserve"> ADDIN ZOTERO_ITEM CSL_CITATION {"citationID":"Z184q8iM","properties":{"unsorted":false,"formattedCitation":"[6]","plainCitation":"[6]","noteIndex":0},"citationItems":[{"id":19,"uris":["http://zotero.org/users/local/RlZOApuC/items/DSPW5GY9"],"itemData":{"id":19,"type":"dataset","abstract":"&lt;h3&gt;Introduction&lt;/h3&gt;&lt;br&gt;\r\n&lt;p&gt;The TIMIT corpus of read speech is designed to provide speech data for acoustic-phonetic studies and for the development and evaluation of automatic speech recognition systems. TIMIT contains broadband recordings of 630 speakers of eight major dialects of American English, each reading ten phonetically rich sentences. The TIMIT corpus includes time-aligned orthographic, phonetic and word transcriptions as well as a 16-bit, 16kHz speech waveform file for each utterance. Corpus design was a joint effort among the Massachusetts Institute of Technology (MIT), SRI International (SRI) and Texas Instruments, Inc. (TI). The speech was recorded at TI, transcribed at MIT and verified and prepared for CD-ROM production by the National Institute of Standards and Technology (NIST).&lt;/p&gt;&lt;br&gt;\r\n&lt;p&gt;The TIMIT corpus transcriptions have been hand verified. Test and training subsets, balanced for phonetic and dialectal coverage, are specified. Tabular computer-searchable information is included as well as written documentation.&lt;/p&gt;&lt;br&gt;\r\n&lt;h3&gt;Samples&lt;/h3&gt;&lt;br&gt;\r\n&lt;ul&gt;&lt;br&gt;\r\n&lt;li&gt;&lt;a href=\"desc/addenda/LDC93S1.phn\" rel=\"nofollow\"&gt;phonemes&lt;/a&gt;&lt;/li&gt;&lt;br&gt;\r\n&lt;li&gt;&lt;a href=\"desc/addenda/LDC93S1.txt\" rel=\"nofollow\"&gt;transcripts&lt;/a&gt;&lt;/li&gt;&lt;br&gt;\r\n&lt;li&gt;&lt;a href=\"desc/addenda/LDC93S1.wav\" rel=\"nofollow\"&gt;audio&lt;/a&gt;&lt;/li&gt;&lt;br&gt;\r\n&lt;li&gt;&lt;a href=\"desc/addenda/LDC93S1.wrd\" rel=\"nofollow\"&gt;word list&lt;/a&gt;&lt;/li&gt;&lt;br&gt;\r\n&lt;/ul&gt;&lt;/br&gt;\r\nPortions © 1993 Trustees of the University of Pennsylvania","DOI":"10.35111/17GK-BN40","note":"dimensions: 715776 KB\npage: 715776 KB","publisher":"Linguistic Data Consortium","source":"DOI.org (Datacite)","title":"TIMIT Acoustic-Phonetic Continuous Speech Corpus","URL":"https://catalog.ldc.upenn.edu/LDC93S1","author":[{"literal":"Garofolo, John S."},{"literal":"Lamel, Lori F."},{"literal":"Fisher, William M."},{"literal":"Pallett, David S."},{"literal":"Dahlgren, Nancy L."},{"literal":"Zue, Victor"},{"literal":"Fiscus, Jonathan G."}],"accessed":{"date-parts":[["2025",9,30]]},"issued":{"date-parts":[["1993"]]}}}],"schema":"https://github.com/citation-style-language/schema/raw/master/csl-citation.json"} </w:instrText>
      </w:r>
      <w:r w:rsidR="00333BBC" w:rsidRPr="00626048">
        <w:rPr>
          <w:rFonts w:ascii="Times New Roman" w:eastAsia="Times New Roman" w:hAnsi="Times New Roman" w:cs="Times New Roman"/>
        </w:rPr>
        <w:fldChar w:fldCharType="separate"/>
      </w:r>
      <w:r w:rsidR="00333BBC" w:rsidRPr="00626048">
        <w:rPr>
          <w:rFonts w:ascii="Times New Roman" w:eastAsia="Times New Roman" w:hAnsi="Times New Roman" w:cs="Times New Roman"/>
          <w:noProof/>
        </w:rPr>
        <w:t>[6]</w:t>
      </w:r>
      <w:r w:rsidR="00333BBC" w:rsidRPr="00626048">
        <w:rPr>
          <w:rFonts w:ascii="Times New Roman" w:eastAsia="Times New Roman" w:hAnsi="Times New Roman" w:cs="Times New Roman"/>
        </w:rPr>
        <w:fldChar w:fldCharType="end"/>
      </w:r>
      <w:r w:rsidRPr="00626048">
        <w:rPr>
          <w:rFonts w:ascii="Times New Roman" w:eastAsia="Times New Roman" w:hAnsi="Times New Roman" w:cs="Times New Roman"/>
        </w:rPr>
        <w:t>. (2) As an alternative, we provided a narrated children’s story (“Frog, where are you?”) via iPad, offering participants a more engaging listening option. This story is part of an elicitation paradigm developed by the Systematic Analysis of Language Transcripts (SALT) software team (</w:t>
      </w:r>
      <w:hyperlink r:id="rId6" w:history="1">
        <w:r w:rsidRPr="00626048">
          <w:rPr>
            <w:rStyle w:val="Hyperlink"/>
            <w:rFonts w:ascii="Times New Roman" w:eastAsia="Times New Roman" w:hAnsi="Times New Roman" w:cs="Times New Roman"/>
          </w:rPr>
          <w:t>https://www.saltsoftware.com/resources/elicaids/frogstories</w:t>
        </w:r>
      </w:hyperlink>
      <w:r w:rsidRPr="00626048">
        <w:rPr>
          <w:rFonts w:ascii="Times New Roman" w:eastAsia="Times New Roman" w:hAnsi="Times New Roman" w:cs="Times New Roman"/>
        </w:rPr>
        <w:t xml:space="preserve">) that has been used along with other “Frog stories” to study children’s language development </w:t>
      </w:r>
      <w:r w:rsidR="00C96505" w:rsidRPr="00626048">
        <w:rPr>
          <w:rFonts w:ascii="Times New Roman" w:eastAsia="Times New Roman" w:hAnsi="Times New Roman" w:cs="Times New Roman"/>
        </w:rPr>
        <w:fldChar w:fldCharType="begin"/>
      </w:r>
      <w:r w:rsidR="00C96505" w:rsidRPr="00626048">
        <w:rPr>
          <w:rFonts w:ascii="Times New Roman" w:eastAsia="Times New Roman" w:hAnsi="Times New Roman" w:cs="Times New Roman"/>
        </w:rPr>
        <w:instrText xml:space="preserve"> ADDIN ZOTERO_ITEM CSL_CITATION {"citationID":"yS02f13O","properties":{"unsorted":false,"formattedCitation":"[7]","plainCitation":"[7]","noteIndex":0},"citationItems":[{"id":62,"uris":["http://zotero.org/users/local/RlZOApuC/items/EDF84QBG"],"itemData":{"id":62,"type":"article-journal","abstract":"PURPOSE: Narrative abilities are an important part of everyday conversation, playing a key role in academic settings, at home, and in social interactions. As narrative assessments are an effective method for identifying children falling below age expectations, it has been recommended they be included as a routine part of clinical language assessments. It is important that assessments meet the needs of clinicians and their practice. The current study is a practice-based research partnership, where research questions arose from a partnership with school-based speech-language pathologists (SLPs). Working together, SLPs and researchers evaluated a bespoke narrative retell assessment tool. The current study examined recall of events in two wordless picture books, in order to evaluate story equivalency and determine if the tool was appropriate for progress monitoring. These findings were then used to develop local norms.\nMETHOD: Two hundred sixty-three students were recruited across 12 schools in kindergarten, Grade 1, and Grade 2. Students completed the narrative retell task, retelling either One Frog Too Many or Frog Goes to Dinner, followed by answering 10 comprehension questions related to story events.\nRESULTS: A significant effect of story was found for both main and supporting events recalled, but not for total events recalled. Total events recalled were found to be predicted by grade only. An examination of percent events recalled revealed four main and four supporting events in each story that were potentially misclassified. Reanalysis following reallocation revealed no significant effect of story for main or supporting events recalled. Normative values for each grade were created using percentile ranks of total events recalled.\nCONCLUSION: Through a practice-based research partnership, researchers and clinicians worked collaboratively to evaluate a tool, adapt its use, and improve evidence-based practice in a manner that was appropriate and met the needs for the clinical context.","container-title":"Language, Speech, and Hearing Services in Schools","DOI":"10.1044/2023_LSHSS-22-00124","ISSN":"1558-9129","issue":"4","journalAbbreviation":"Lang Speech Hear Serv Sch","language":"eng","page":"1249-1266","PMID":"37656063","source":"PubMed","title":"Narrative Retell Assessment Using \"Frog\" Stories: A Practice-Based Research Speech-Language Pathology Partnership Exploring Story Equivalency","title-short":"Narrative Retell Assessment Using \"Frog\" Stories","volume":"54","author":[{"family":"Coughler","given":"Caitlin"},{"family":"Bardell","given":"Taylor"},{"family":"Schouten","given":"Mary Ann"},{"family":"Smith","given":"Kristen"},{"family":"Archibald","given":"Lisa M. D."}],"issued":{"date-parts":[["2023",10,2]]}}}],"schema":"https://github.com/citation-style-language/schema/raw/master/csl-citation.json"} </w:instrText>
      </w:r>
      <w:r w:rsidR="00C96505" w:rsidRPr="00626048">
        <w:rPr>
          <w:rFonts w:ascii="Times New Roman" w:eastAsia="Times New Roman" w:hAnsi="Times New Roman" w:cs="Times New Roman"/>
        </w:rPr>
        <w:fldChar w:fldCharType="separate"/>
      </w:r>
      <w:r w:rsidR="00C96505" w:rsidRPr="00626048">
        <w:rPr>
          <w:rFonts w:ascii="Times New Roman" w:eastAsia="Times New Roman" w:hAnsi="Times New Roman" w:cs="Times New Roman"/>
          <w:noProof/>
        </w:rPr>
        <w:t>[7]</w:t>
      </w:r>
      <w:r w:rsidR="00C96505" w:rsidRPr="00626048">
        <w:rPr>
          <w:rFonts w:ascii="Times New Roman" w:eastAsia="Times New Roman" w:hAnsi="Times New Roman" w:cs="Times New Roman"/>
        </w:rPr>
        <w:fldChar w:fldCharType="end"/>
      </w:r>
      <w:r w:rsidR="00C96505" w:rsidRPr="00626048">
        <w:rPr>
          <w:rFonts w:ascii="Times New Roman" w:eastAsia="Times New Roman" w:hAnsi="Times New Roman" w:cs="Times New Roman"/>
        </w:rPr>
        <w:t>.</w:t>
      </w:r>
      <w:r w:rsidRPr="00626048">
        <w:rPr>
          <w:rFonts w:ascii="Times New Roman" w:eastAsia="Times New Roman" w:hAnsi="Times New Roman" w:cs="Times New Roman"/>
        </w:rPr>
        <w:t xml:space="preserve"> </w:t>
      </w:r>
    </w:p>
    <w:p w14:paraId="1D5847C2" w14:textId="77777777" w:rsidR="00591128" w:rsidRPr="00626048" w:rsidRDefault="00591128" w:rsidP="00591128">
      <w:pPr>
        <w:pStyle w:val="ListParagraph"/>
        <w:widowControl w:val="0"/>
        <w:numPr>
          <w:ilvl w:val="0"/>
          <w:numId w:val="1"/>
        </w:numPr>
        <w:spacing w:after="0" w:line="276" w:lineRule="auto"/>
        <w:rPr>
          <w:rFonts w:ascii="Times New Roman" w:eastAsia="Times New Roman" w:hAnsi="Times New Roman" w:cs="Times New Roman"/>
          <w:b/>
          <w:bCs/>
        </w:rPr>
      </w:pPr>
      <w:r w:rsidRPr="00626048">
        <w:rPr>
          <w:rFonts w:ascii="Times New Roman" w:eastAsia="Times New Roman" w:hAnsi="Times New Roman" w:cs="Times New Roman"/>
          <w:b/>
          <w:bCs/>
        </w:rPr>
        <w:t>Active Tasks</w:t>
      </w:r>
    </w:p>
    <w:p w14:paraId="5EC5A089" w14:textId="77777777" w:rsidR="00591128" w:rsidRPr="00626048" w:rsidRDefault="00591128" w:rsidP="00591128">
      <w:pPr>
        <w:pStyle w:val="ListParagraph"/>
        <w:widowControl w:val="0"/>
        <w:numPr>
          <w:ilvl w:val="1"/>
          <w:numId w:val="1"/>
        </w:numPr>
        <w:spacing w:before="60" w:after="60" w:line="276" w:lineRule="auto"/>
        <w:rPr>
          <w:rFonts w:ascii="Times New Roman" w:eastAsia="Times New Roman" w:hAnsi="Times New Roman" w:cs="Times New Roman"/>
        </w:rPr>
      </w:pPr>
      <w:r w:rsidRPr="00626048">
        <w:rPr>
          <w:rFonts w:ascii="Times New Roman" w:eastAsia="Times New Roman" w:hAnsi="Times New Roman" w:cs="Times New Roman"/>
          <w:i/>
          <w:iCs/>
        </w:rPr>
        <w:t>CV</w:t>
      </w:r>
      <w:r w:rsidRPr="00626048">
        <w:rPr>
          <w:rFonts w:ascii="Times New Roman" w:eastAsia="Times New Roman" w:hAnsi="Times New Roman" w:cs="Times New Roman"/>
        </w:rPr>
        <w:t>: Participants listen to isolated consonant–vowel (CV) syllables and are asked to repeat them aloud.</w:t>
      </w:r>
    </w:p>
    <w:p w14:paraId="5EAC9769" w14:textId="6F65164F" w:rsidR="00591128" w:rsidRPr="00626048" w:rsidRDefault="00591128" w:rsidP="00591128">
      <w:pPr>
        <w:pStyle w:val="ListParagraph"/>
        <w:widowControl w:val="0"/>
        <w:numPr>
          <w:ilvl w:val="1"/>
          <w:numId w:val="1"/>
        </w:numPr>
        <w:spacing w:before="60" w:after="60" w:line="276" w:lineRule="auto"/>
        <w:rPr>
          <w:rFonts w:ascii="Times New Roman" w:eastAsia="Times New Roman" w:hAnsi="Times New Roman" w:cs="Times New Roman"/>
        </w:rPr>
      </w:pPr>
      <w:r w:rsidRPr="00626048">
        <w:rPr>
          <w:rFonts w:ascii="Times New Roman" w:eastAsia="Times New Roman" w:hAnsi="Times New Roman" w:cs="Times New Roman"/>
          <w:i/>
          <w:iCs/>
        </w:rPr>
        <w:t>Bamford-Kowal-Bench Speech-in-Noise (BKB-SIN)</w:t>
      </w:r>
      <w:r w:rsidRPr="00626048">
        <w:rPr>
          <w:rFonts w:ascii="Times New Roman" w:eastAsia="Times New Roman" w:hAnsi="Times New Roman" w:cs="Times New Roman"/>
        </w:rPr>
        <w:t>: Participants listen to sentences presented with progressively increasing levels of 4-talker babble noise</w:t>
      </w:r>
      <w:r w:rsidR="00275B1A" w:rsidRPr="00626048">
        <w:rPr>
          <w:rFonts w:ascii="Times New Roman" w:eastAsia="Times New Roman" w:hAnsi="Times New Roman" w:cs="Times New Roman"/>
        </w:rPr>
        <w:t xml:space="preserve"> </w:t>
      </w:r>
      <w:r w:rsidR="00275B1A" w:rsidRPr="00626048">
        <w:rPr>
          <w:rFonts w:ascii="Times New Roman" w:eastAsia="Times New Roman" w:hAnsi="Times New Roman" w:cs="Times New Roman"/>
        </w:rPr>
        <w:fldChar w:fldCharType="begin"/>
      </w:r>
      <w:r w:rsidR="00275B1A" w:rsidRPr="00626048">
        <w:rPr>
          <w:rFonts w:ascii="Times New Roman" w:eastAsia="Times New Roman" w:hAnsi="Times New Roman" w:cs="Times New Roman"/>
        </w:rPr>
        <w:instrText xml:space="preserve"> ADDIN ZOTERO_ITEM CSL_CITATION {"citationID":"KPxgnu7O","properties":{"unsorted":false,"formattedCitation":"[8]","plainCitation":"[8]","noteIndex":0},"citationItems":[{"id":93,"uris":["http://zotero.org/users/local/RlZOApuC/items/359W8M9K"],"itemData":{"id":93,"type":"article-journal","abstract":"Linguistic guidelines for the design of sentences for speech audiometry with children are described, and new lists of test sentences which are based on such guidelines–the Bamford-Kowal-Bench Sentence Lists for Children–are introduced, Audiometric data relating to the use of the new lists are presented and discussed.","container-title":"British Journal of Audiology","DOI":"10.3109/03005367909078884","ISSN":"0300-5364","issue":"3","note":"_eprint: https://doi.org/10.3109/03005367909078884","page":"108-112","PMID":"486816","publisher":"Taylor &amp; Francis","source":"Taylor and Francis+NEJM","title":"The Bkb (Bamford-Kowal-Bench) Sentence Lists for Partially-Hearing Children","volume":"13","author":[{"family":"Bench","given":"John"},{"family":"Kowal","given":"Åse"},{"family":"Bamford","given":"John"}],"issued":{"date-parts":[["1979",1,1]]}}}],"schema":"https://github.com/citation-style-language/schema/raw/master/csl-citation.json"} </w:instrText>
      </w:r>
      <w:r w:rsidR="00275B1A" w:rsidRPr="00626048">
        <w:rPr>
          <w:rFonts w:ascii="Times New Roman" w:eastAsia="Times New Roman" w:hAnsi="Times New Roman" w:cs="Times New Roman"/>
        </w:rPr>
        <w:fldChar w:fldCharType="separate"/>
      </w:r>
      <w:r w:rsidR="00275B1A" w:rsidRPr="00626048">
        <w:rPr>
          <w:rFonts w:ascii="Times New Roman" w:eastAsia="Times New Roman" w:hAnsi="Times New Roman" w:cs="Times New Roman"/>
          <w:noProof/>
        </w:rPr>
        <w:t>[8]</w:t>
      </w:r>
      <w:r w:rsidR="00275B1A" w:rsidRPr="00626048">
        <w:rPr>
          <w:rFonts w:ascii="Times New Roman" w:eastAsia="Times New Roman" w:hAnsi="Times New Roman" w:cs="Times New Roman"/>
        </w:rPr>
        <w:fldChar w:fldCharType="end"/>
      </w:r>
      <w:r w:rsidRPr="00626048">
        <w:rPr>
          <w:rFonts w:ascii="Times New Roman" w:eastAsia="Times New Roman" w:hAnsi="Times New Roman" w:cs="Times New Roman"/>
        </w:rPr>
        <w:t>. These stimuli are taken from a clinical audiology assessment for understanding speech in noise (</w:t>
      </w:r>
      <w:proofErr w:type="spellStart"/>
      <w:r w:rsidRPr="00626048">
        <w:rPr>
          <w:rFonts w:ascii="Times New Roman" w:eastAsia="Times New Roman" w:hAnsi="Times New Roman" w:cs="Times New Roman"/>
        </w:rPr>
        <w:t>Interacoustics</w:t>
      </w:r>
      <w:proofErr w:type="spellEnd"/>
      <w:r w:rsidRPr="00626048">
        <w:rPr>
          <w:rFonts w:ascii="Times New Roman" w:eastAsia="Times New Roman" w:hAnsi="Times New Roman" w:cs="Times New Roman"/>
        </w:rPr>
        <w:t>, Inc.). After each sentence, they are asked to repeat it back as accurately as possible.</w:t>
      </w:r>
    </w:p>
    <w:p w14:paraId="1E3989B6" w14:textId="397D2DE1" w:rsidR="00591128" w:rsidRPr="00626048" w:rsidRDefault="00591128" w:rsidP="00591128">
      <w:pPr>
        <w:pStyle w:val="ListParagraph"/>
        <w:widowControl w:val="0"/>
        <w:numPr>
          <w:ilvl w:val="1"/>
          <w:numId w:val="1"/>
        </w:numPr>
        <w:spacing w:before="60" w:after="60" w:line="276" w:lineRule="auto"/>
        <w:rPr>
          <w:rFonts w:ascii="Times New Roman" w:eastAsia="Times New Roman" w:hAnsi="Times New Roman" w:cs="Times New Roman"/>
        </w:rPr>
      </w:pPr>
      <w:r w:rsidRPr="00626048">
        <w:rPr>
          <w:rFonts w:ascii="Times New Roman" w:eastAsia="Times New Roman" w:hAnsi="Times New Roman" w:cs="Times New Roman"/>
          <w:i/>
          <w:iCs/>
        </w:rPr>
        <w:t>Sentence reading</w:t>
      </w:r>
      <w:r w:rsidRPr="00626048">
        <w:rPr>
          <w:rFonts w:ascii="Times New Roman" w:eastAsia="Times New Roman" w:hAnsi="Times New Roman" w:cs="Times New Roman"/>
        </w:rPr>
        <w:t>: Read sentences aloud from the MOCHA-TIMIT database</w:t>
      </w:r>
      <w:r w:rsidR="00C96505" w:rsidRPr="00626048">
        <w:rPr>
          <w:rFonts w:ascii="Times New Roman" w:eastAsia="Times New Roman" w:hAnsi="Times New Roman" w:cs="Times New Roman"/>
        </w:rPr>
        <w:t xml:space="preserve"> </w:t>
      </w:r>
      <w:r w:rsidR="00C96505" w:rsidRPr="00626048">
        <w:rPr>
          <w:rFonts w:ascii="Times New Roman" w:eastAsia="Times New Roman" w:hAnsi="Times New Roman" w:cs="Times New Roman"/>
        </w:rPr>
        <w:fldChar w:fldCharType="begin"/>
      </w:r>
      <w:r w:rsidR="00275B1A" w:rsidRPr="00626048">
        <w:rPr>
          <w:rFonts w:ascii="Times New Roman" w:eastAsia="Times New Roman" w:hAnsi="Times New Roman" w:cs="Times New Roman"/>
        </w:rPr>
        <w:instrText xml:space="preserve"> ADDIN ZOTERO_ITEM CSL_CITATION {"citationID":"Koi2nN58","properties":{"unsorted":false,"formattedCitation":"[9]","plainCitation":"[9]","noteIndex":0},"citationItems":[{"id":87,"uris":["http://zotero.org/users/local/RlZOApuC/items/6F3ZXB2A"],"itemData":{"id":87,"type":"paper-conference","container-title":"Proc. 5th SSP","page":"305-308","title":"A multichannel articulatory speech database and its application for automatic speech recognition","author":[{"family":"Wrench","given":"A"},{"family":"Hardcastle","given":"W"}],"issued":{"date-parts":[["2000"]]}}}],"schema":"https://github.com/citation-style-language/schema/raw/master/csl-citation.json"} </w:instrText>
      </w:r>
      <w:r w:rsidR="00C96505" w:rsidRPr="00626048">
        <w:rPr>
          <w:rFonts w:ascii="Times New Roman" w:eastAsia="Times New Roman" w:hAnsi="Times New Roman" w:cs="Times New Roman"/>
        </w:rPr>
        <w:fldChar w:fldCharType="separate"/>
      </w:r>
      <w:r w:rsidR="00275B1A" w:rsidRPr="00626048">
        <w:rPr>
          <w:rFonts w:ascii="Times New Roman" w:eastAsia="Times New Roman" w:hAnsi="Times New Roman" w:cs="Times New Roman"/>
          <w:noProof/>
        </w:rPr>
        <w:t>[9]</w:t>
      </w:r>
      <w:r w:rsidR="00C96505" w:rsidRPr="00626048">
        <w:rPr>
          <w:rFonts w:ascii="Times New Roman" w:eastAsia="Times New Roman" w:hAnsi="Times New Roman" w:cs="Times New Roman"/>
        </w:rPr>
        <w:fldChar w:fldCharType="end"/>
      </w:r>
      <w:r w:rsidRPr="00626048">
        <w:rPr>
          <w:rFonts w:ascii="Times New Roman" w:eastAsia="Times New Roman" w:hAnsi="Times New Roman" w:cs="Times New Roman"/>
        </w:rPr>
        <w:t xml:space="preserve"> </w:t>
      </w:r>
      <w:r w:rsidR="000705C8" w:rsidRPr="00626048">
        <w:rPr>
          <w:rFonts w:ascii="Times New Roman" w:eastAsia="Times New Roman" w:hAnsi="Times New Roman" w:cs="Times New Roman"/>
        </w:rPr>
        <w:t>or sentences modified from this database to be appropriate for a 3</w:t>
      </w:r>
      <w:r w:rsidR="000705C8" w:rsidRPr="00626048">
        <w:rPr>
          <w:rFonts w:ascii="Times New Roman" w:eastAsia="Times New Roman" w:hAnsi="Times New Roman" w:cs="Times New Roman"/>
          <w:vertAlign w:val="superscript"/>
        </w:rPr>
        <w:t>rd</w:t>
      </w:r>
      <w:r w:rsidR="000705C8" w:rsidRPr="00626048">
        <w:rPr>
          <w:rFonts w:ascii="Times New Roman" w:eastAsia="Times New Roman" w:hAnsi="Times New Roman" w:cs="Times New Roman"/>
        </w:rPr>
        <w:t xml:space="preserve"> grade reading level</w:t>
      </w:r>
      <w:r w:rsidR="00C96505" w:rsidRPr="00626048">
        <w:rPr>
          <w:rFonts w:ascii="Times New Roman" w:eastAsia="Times New Roman" w:hAnsi="Times New Roman" w:cs="Times New Roman"/>
        </w:rPr>
        <w:t xml:space="preserve"> </w:t>
      </w:r>
      <w:r w:rsidR="00C96505" w:rsidRPr="00626048">
        <w:rPr>
          <w:rFonts w:ascii="Times New Roman" w:eastAsia="Times New Roman" w:hAnsi="Times New Roman" w:cs="Times New Roman"/>
        </w:rPr>
        <w:fldChar w:fldCharType="begin"/>
      </w:r>
      <w:r w:rsidR="00C96505" w:rsidRPr="00626048">
        <w:rPr>
          <w:rFonts w:ascii="Times New Roman" w:eastAsia="Times New Roman" w:hAnsi="Times New Roman" w:cs="Times New Roman"/>
        </w:rPr>
        <w:instrText xml:space="preserve"> ADDIN ZOTERO_ITEM CSL_CITATION {"citationID":"ULMIVO7u","properties":{"unsorted":false,"formattedCitation":"[4]","plainCitation":"[4]","noteIndex":0},"citationItems":[{"id":"DfVrJSDq/GL3xPW1H","uris":["http://zotero.org/users/local/8hB27WOR/items/GE3IMEDJ"],"itemData":{"id":"DfVrJSDq/GL3xPW1H","type":"article-journal","abstract":"The human auditory cortex is organized according to the timing and spectral characteristics of speech sounds during speech perception. During listening, the posterior superior temporal gyrus is organized according to onset responses, which segment acoustic boundaries in speech, and sustained responses, which further process phonological content. When we speak, the auditory system is actively processing the sound of our own voice to detect and correct speech errors in real time. This manifests in neural recordings as suppression of auditory responses during speech production compared with perception, but whether this differentially affects the onset and sustained temporal profiles is not known. Here, we investigated this question using intracranial EEG recorded from seventeen pediatric, adolescent, and adult patients with medication-resistant epilepsy while they performed a reading/listening task. We identified onset and sustained responses to speech in the bilateral auditory cortex and observed a selective suppression of onset responses during speech production. We conclude that onset responses provide a temporal landmark during speech perception that is redundant with forward prediction during speech production and are therefore suppressed. Phonological feature tuning in these \"onset suppression\" electrodes remained stable between perception and production. Notably, auditory onset responses and phonological feature tuning were present in the posterior insula during both speech perception and production, suggesting an anatomically and functionally separate auditory processing zone that we believe to be involved in multisensory integration during speech perception and feedback control.","container-title":"The Journal of Neuroscience: The Official Journal of the Society for Neuroscience","DOI":"10.1523/JNEUROSCI.1109-24.2024","ISSN":"1529-2401","issue":"47","journalAbbreviation":"J Neurosci","language":"eng","note":"PMID: 39455254\nPMCID: PMC11580786","page":"e1109242024","source":"PubMed","title":"Spatiotemporal Mapping of Auditory Onsets during Speech Production","volume":"44","author":[{"family":"Kurteff","given":"Garret Lynn"},{"family":"Field","given":"Alyssa M."},{"family":"Asghar","given":"Saman"},{"family":"Tyler-Kabara","given":"Elizabeth C."},{"family":"Clarke","given":"Dave"},{"family":"Weiner","given":"Howard L."},{"family":"Anderson","given":"Anne E."},{"family":"Watrous","given":"Andrew J."},{"family":"Buchanan","given":"Robert J."},{"family":"Modur","given":"Pradeep N."},{"family":"Hamilton","given":"Liberty S."}],"issued":{"date-parts":[["2024",11,20]]}}}],"schema":"https://github.com/citation-style-language/schema/raw/master/csl-citation.json"} </w:instrText>
      </w:r>
      <w:r w:rsidR="00C96505" w:rsidRPr="00626048">
        <w:rPr>
          <w:rFonts w:ascii="Times New Roman" w:eastAsia="Times New Roman" w:hAnsi="Times New Roman" w:cs="Times New Roman"/>
        </w:rPr>
        <w:fldChar w:fldCharType="separate"/>
      </w:r>
      <w:r w:rsidR="00C96505" w:rsidRPr="00626048">
        <w:rPr>
          <w:rFonts w:ascii="Times New Roman" w:eastAsia="Times New Roman" w:hAnsi="Times New Roman" w:cs="Times New Roman"/>
          <w:noProof/>
        </w:rPr>
        <w:t>[4]</w:t>
      </w:r>
      <w:r w:rsidR="00C96505" w:rsidRPr="00626048">
        <w:rPr>
          <w:rFonts w:ascii="Times New Roman" w:eastAsia="Times New Roman" w:hAnsi="Times New Roman" w:cs="Times New Roman"/>
        </w:rPr>
        <w:fldChar w:fldCharType="end"/>
      </w:r>
      <w:r w:rsidRPr="00626048">
        <w:rPr>
          <w:rFonts w:ascii="Times New Roman" w:eastAsia="Times New Roman" w:hAnsi="Times New Roman" w:cs="Times New Roman"/>
        </w:rPr>
        <w:t>. After each sentence is read aloud, the participant will hear playback of that sentence or a playback of a previously uttered sentence. Participants were excluded from this task if reading ability or parental input suggested it was not feasible, or if the participant attempted but did not wish to continue.</w:t>
      </w:r>
    </w:p>
    <w:p w14:paraId="2064DA8B" w14:textId="77777777" w:rsidR="00591128" w:rsidRPr="00626048" w:rsidRDefault="00591128" w:rsidP="00591128">
      <w:pPr>
        <w:pStyle w:val="ListParagraph"/>
        <w:widowControl w:val="0"/>
        <w:numPr>
          <w:ilvl w:val="1"/>
          <w:numId w:val="1"/>
        </w:numPr>
        <w:spacing w:before="60" w:after="60" w:line="276" w:lineRule="auto"/>
        <w:rPr>
          <w:rFonts w:ascii="Times New Roman" w:eastAsia="Times New Roman" w:hAnsi="Times New Roman" w:cs="Times New Roman"/>
        </w:rPr>
      </w:pPr>
      <w:r w:rsidRPr="00626048">
        <w:rPr>
          <w:rFonts w:ascii="Times New Roman" w:eastAsia="Times New Roman" w:hAnsi="Times New Roman" w:cs="Times New Roman"/>
          <w:i/>
          <w:iCs/>
        </w:rPr>
        <w:t>Delayed auditory feedback (DAF)</w:t>
      </w:r>
      <w:r w:rsidRPr="00626048">
        <w:rPr>
          <w:rFonts w:ascii="Times New Roman" w:eastAsia="Times New Roman" w:hAnsi="Times New Roman" w:cs="Times New Roman"/>
        </w:rPr>
        <w:t xml:space="preserve">: Participants read aloud sentences and then listened to playback of their own voice. </w:t>
      </w:r>
    </w:p>
    <w:p w14:paraId="5820CEA7" w14:textId="2991AF8B" w:rsidR="00591128" w:rsidRPr="00626048" w:rsidRDefault="00591128" w:rsidP="00591128">
      <w:pPr>
        <w:pStyle w:val="ListParagraph"/>
        <w:widowControl w:val="0"/>
        <w:numPr>
          <w:ilvl w:val="1"/>
          <w:numId w:val="1"/>
        </w:numPr>
        <w:spacing w:before="60" w:after="60" w:line="276" w:lineRule="auto"/>
        <w:rPr>
          <w:rFonts w:ascii="Times New Roman" w:eastAsia="Times New Roman" w:hAnsi="Times New Roman" w:cs="Times New Roman"/>
        </w:rPr>
      </w:pPr>
      <w:r w:rsidRPr="00626048">
        <w:rPr>
          <w:rFonts w:ascii="Times New Roman" w:eastAsia="Times New Roman" w:hAnsi="Times New Roman" w:cs="Times New Roman"/>
          <w:i/>
          <w:iCs/>
        </w:rPr>
        <w:t>Speech Motor Control</w:t>
      </w:r>
      <w:r w:rsidRPr="00626048">
        <w:rPr>
          <w:rFonts w:ascii="Times New Roman" w:eastAsia="Times New Roman" w:hAnsi="Times New Roman" w:cs="Times New Roman"/>
        </w:rPr>
        <w:t>: Participants replicated specific facial motor movements taken from the American Speech-Language-Hearing Association Oral Mechanism Exam (</w:t>
      </w:r>
      <w:hyperlink r:id="rId7" w:anchor="collapse_5" w:history="1">
        <w:r w:rsidRPr="00626048">
          <w:rPr>
            <w:rStyle w:val="Hyperlink"/>
            <w:rFonts w:ascii="Times New Roman" w:eastAsia="Times New Roman" w:hAnsi="Times New Roman" w:cs="Times New Roman"/>
          </w:rPr>
          <w:t>https://www.asha.org/practice-portal/clinical-topics/articulation-and-phonology/?srsltid=AfmBOooli3qtuJcMsc8tiwDduLaYewqE8QWsWEcoxdlZB3akqG4OTPf8#collapse_5</w:t>
        </w:r>
      </w:hyperlink>
      <w:r w:rsidRPr="00626048">
        <w:rPr>
          <w:rFonts w:ascii="Times New Roman" w:eastAsia="Times New Roman" w:hAnsi="Times New Roman" w:cs="Times New Roman"/>
        </w:rPr>
        <w:t xml:space="preserve">). </w:t>
      </w:r>
    </w:p>
    <w:p w14:paraId="7DA4B36E" w14:textId="77777777" w:rsidR="00591128" w:rsidRPr="00626048" w:rsidRDefault="00591128" w:rsidP="00591128">
      <w:pPr>
        <w:pStyle w:val="ListParagraph"/>
        <w:widowControl w:val="0"/>
        <w:numPr>
          <w:ilvl w:val="1"/>
          <w:numId w:val="1"/>
        </w:numPr>
        <w:spacing w:before="60" w:after="60" w:line="276" w:lineRule="auto"/>
        <w:rPr>
          <w:rFonts w:ascii="Times New Roman" w:eastAsia="Times New Roman" w:hAnsi="Times New Roman" w:cs="Times New Roman"/>
        </w:rPr>
      </w:pPr>
      <w:r w:rsidRPr="00626048">
        <w:rPr>
          <w:rFonts w:ascii="Times New Roman" w:eastAsia="Times New Roman" w:hAnsi="Times New Roman" w:cs="Times New Roman"/>
          <w:i/>
          <w:iCs/>
        </w:rPr>
        <w:t>Visual Search</w:t>
      </w:r>
      <w:r w:rsidRPr="00626048">
        <w:rPr>
          <w:rFonts w:ascii="Times New Roman" w:eastAsia="Times New Roman" w:hAnsi="Times New Roman" w:cs="Times New Roman"/>
        </w:rPr>
        <w:t xml:space="preserve">: Participants completed a timed computer-based visual discrimination task in which they identified a visual object that differed from the </w:t>
      </w:r>
      <w:r w:rsidRPr="00626048">
        <w:rPr>
          <w:rFonts w:ascii="Times New Roman" w:eastAsia="Times New Roman" w:hAnsi="Times New Roman" w:cs="Times New Roman"/>
        </w:rPr>
        <w:lastRenderedPageBreak/>
        <w:t>others, with both accuracy and reaction time recorded.</w:t>
      </w:r>
    </w:p>
    <w:p w14:paraId="32849034" w14:textId="77777777" w:rsidR="00591128" w:rsidRPr="00626048" w:rsidRDefault="00591128" w:rsidP="00591128">
      <w:pPr>
        <w:pStyle w:val="ListParagraph"/>
        <w:widowControl w:val="0"/>
        <w:numPr>
          <w:ilvl w:val="1"/>
          <w:numId w:val="1"/>
        </w:numPr>
        <w:spacing w:before="60" w:after="60" w:line="276" w:lineRule="auto"/>
        <w:rPr>
          <w:rFonts w:ascii="Times New Roman" w:eastAsia="Times New Roman" w:hAnsi="Times New Roman" w:cs="Times New Roman"/>
        </w:rPr>
      </w:pPr>
      <w:r w:rsidRPr="00626048">
        <w:rPr>
          <w:rFonts w:ascii="Times New Roman" w:eastAsia="Times New Roman" w:hAnsi="Times New Roman" w:cs="Times New Roman"/>
          <w:i/>
          <w:iCs/>
        </w:rPr>
        <w:t>Frog Story Repeat</w:t>
      </w:r>
      <w:r w:rsidRPr="00626048">
        <w:rPr>
          <w:rFonts w:ascii="Times New Roman" w:eastAsia="Times New Roman" w:hAnsi="Times New Roman" w:cs="Times New Roman"/>
        </w:rPr>
        <w:t>:</w:t>
      </w:r>
      <w:r w:rsidRPr="00626048">
        <w:rPr>
          <w:rFonts w:ascii="Times New Roman" w:eastAsia="Times New Roman" w:hAnsi="Times New Roman" w:cs="Times New Roman"/>
          <w:i/>
          <w:iCs/>
        </w:rPr>
        <w:t xml:space="preserve"> </w:t>
      </w:r>
      <w:r w:rsidRPr="00626048">
        <w:rPr>
          <w:rFonts w:ascii="Times New Roman" w:eastAsia="Times New Roman" w:hAnsi="Times New Roman" w:cs="Times New Roman"/>
        </w:rPr>
        <w:t>Participants listened to the “Frog Story” (as in the passive task above) and were then instructed to retell the story aloud from memory, using page cues as recall aids.</w:t>
      </w:r>
    </w:p>
    <w:p w14:paraId="229CDD81" w14:textId="0AD9AD2D" w:rsidR="00591128" w:rsidRPr="00626048" w:rsidRDefault="00591128" w:rsidP="00591128">
      <w:pPr>
        <w:pStyle w:val="ListParagraph"/>
        <w:widowControl w:val="0"/>
        <w:numPr>
          <w:ilvl w:val="1"/>
          <w:numId w:val="1"/>
        </w:numPr>
        <w:spacing w:before="60" w:after="60" w:line="276" w:lineRule="auto"/>
        <w:rPr>
          <w:rFonts w:ascii="Times New Roman" w:eastAsia="Times New Roman" w:hAnsi="Times New Roman" w:cs="Times New Roman"/>
        </w:rPr>
      </w:pPr>
      <w:r w:rsidRPr="00626048">
        <w:rPr>
          <w:rFonts w:ascii="Times New Roman" w:eastAsia="Times New Roman" w:hAnsi="Times New Roman" w:cs="Times New Roman"/>
          <w:i/>
          <w:iCs/>
        </w:rPr>
        <w:t>Naturalistic Sounds</w:t>
      </w:r>
      <w:r w:rsidRPr="00626048">
        <w:rPr>
          <w:rFonts w:ascii="Times New Roman" w:eastAsia="Times New Roman" w:hAnsi="Times New Roman" w:cs="Times New Roman"/>
        </w:rPr>
        <w:t xml:space="preserve">: Participants were presented with a continuous sequence of natural </w:t>
      </w:r>
      <w:r w:rsidR="00927608" w:rsidRPr="00626048">
        <w:rPr>
          <w:rFonts w:ascii="Times New Roman" w:eastAsia="Times New Roman" w:hAnsi="Times New Roman" w:cs="Times New Roman"/>
        </w:rPr>
        <w:t>sounds from</w:t>
      </w:r>
      <w:r w:rsidR="00C96505" w:rsidRPr="00626048">
        <w:rPr>
          <w:rFonts w:ascii="Times New Roman" w:eastAsia="Times New Roman" w:hAnsi="Times New Roman" w:cs="Times New Roman"/>
        </w:rPr>
        <w:t xml:space="preserve"> </w:t>
      </w:r>
      <w:r w:rsidR="00CA64AE" w:rsidRPr="00626048">
        <w:rPr>
          <w:rFonts w:ascii="Times New Roman" w:eastAsia="Times New Roman" w:hAnsi="Times New Roman" w:cs="Times New Roman"/>
        </w:rPr>
        <w:fldChar w:fldCharType="begin"/>
      </w:r>
      <w:r w:rsidR="00275B1A" w:rsidRPr="00626048">
        <w:rPr>
          <w:rFonts w:ascii="Times New Roman" w:eastAsia="Times New Roman" w:hAnsi="Times New Roman" w:cs="Times New Roman"/>
        </w:rPr>
        <w:instrText xml:space="preserve"> ADDIN ZOTERO_ITEM CSL_CITATION {"citationID":"E7DYY623","properties":{"unsorted":false,"formattedCitation":"[10]","plainCitation":"[10]","noteIndex":0},"citationItems":[{"id":90,"uris":["http://zotero.org/users/local/RlZOApuC/items/9YFUB3SE"],"itemData":{"id":90,"type":"article-journal","container-title":"Neuron","DOI":"10.1016/j.neuron.2015.11.035","ISSN":"0896-6273","issue":"6","journalAbbreviation":"Neuron","language":"English","page":"1281-1296","PMID":"26687225","publisher":"Elsevier","source":"www.cell.com","title":"Distinct Cortical Pathways for Music and Speech Revealed by Hypothesis-Free Voxel Decomposition","volume":"88","author":[{"family":"Norman-Haignere","given":"Sam"},{"family":"Kanwisher","given":"Nancy G."},{"family":"McDermott","given":"Josh H."}],"issued":{"date-parts":[["2015",12,16]]}}}],"schema":"https://github.com/citation-style-language/schema/raw/master/csl-citation.json"} </w:instrText>
      </w:r>
      <w:r w:rsidR="00CA64AE" w:rsidRPr="00626048">
        <w:rPr>
          <w:rFonts w:ascii="Times New Roman" w:eastAsia="Times New Roman" w:hAnsi="Times New Roman" w:cs="Times New Roman"/>
        </w:rPr>
        <w:fldChar w:fldCharType="separate"/>
      </w:r>
      <w:r w:rsidR="00275B1A" w:rsidRPr="00626048">
        <w:rPr>
          <w:rFonts w:ascii="Times New Roman" w:eastAsia="Times New Roman" w:hAnsi="Times New Roman" w:cs="Times New Roman"/>
          <w:noProof/>
        </w:rPr>
        <w:t>[10]</w:t>
      </w:r>
      <w:r w:rsidR="00CA64AE" w:rsidRPr="00626048">
        <w:rPr>
          <w:rFonts w:ascii="Times New Roman" w:eastAsia="Times New Roman" w:hAnsi="Times New Roman" w:cs="Times New Roman"/>
        </w:rPr>
        <w:fldChar w:fldCharType="end"/>
      </w:r>
      <w:r w:rsidR="00927608" w:rsidRPr="00626048">
        <w:rPr>
          <w:rFonts w:ascii="Times New Roman" w:eastAsia="Times New Roman" w:hAnsi="Times New Roman" w:cs="Times New Roman"/>
        </w:rPr>
        <w:t xml:space="preserve"> </w:t>
      </w:r>
      <w:r w:rsidRPr="00626048">
        <w:rPr>
          <w:rFonts w:ascii="Times New Roman" w:eastAsia="Times New Roman" w:hAnsi="Times New Roman" w:cs="Times New Roman"/>
        </w:rPr>
        <w:t>and performed a 1-back task in which they were instructed to press a button whenever they detected a sound that had been repeated from the previous trial.</w:t>
      </w:r>
    </w:p>
    <w:p w14:paraId="76EA63B2" w14:textId="354D6933" w:rsidR="00591128" w:rsidRPr="00626048" w:rsidRDefault="00591128" w:rsidP="00591128">
      <w:pPr>
        <w:pStyle w:val="ListParagraph"/>
        <w:widowControl w:val="0"/>
        <w:numPr>
          <w:ilvl w:val="1"/>
          <w:numId w:val="1"/>
        </w:numPr>
        <w:spacing w:before="60" w:after="60" w:line="276" w:lineRule="auto"/>
        <w:rPr>
          <w:rFonts w:ascii="Times New Roman" w:eastAsia="Times New Roman" w:hAnsi="Times New Roman" w:cs="Times New Roman"/>
        </w:rPr>
      </w:pPr>
      <w:r w:rsidRPr="00626048">
        <w:rPr>
          <w:rFonts w:ascii="Times New Roman" w:eastAsia="Times New Roman" w:hAnsi="Times New Roman" w:cs="Times New Roman"/>
          <w:i/>
          <w:iCs/>
        </w:rPr>
        <w:t>Auditory Attention</w:t>
      </w:r>
      <w:r w:rsidRPr="00626048">
        <w:rPr>
          <w:rFonts w:ascii="Times New Roman" w:eastAsia="Times New Roman" w:hAnsi="Times New Roman" w:cs="Times New Roman"/>
        </w:rPr>
        <w:t xml:space="preserve">: Participants listened to a series of short movie trailer audio clips mixed with background music at varying signal-to-noise ratios. While listening, they </w:t>
      </w:r>
      <w:r w:rsidR="003D489E" w:rsidRPr="00626048">
        <w:rPr>
          <w:rFonts w:ascii="Times New Roman" w:eastAsia="Times New Roman" w:hAnsi="Times New Roman" w:cs="Times New Roman"/>
        </w:rPr>
        <w:t>were</w:t>
      </w:r>
      <w:r w:rsidRPr="00626048">
        <w:rPr>
          <w:rFonts w:ascii="Times New Roman" w:eastAsia="Times New Roman" w:hAnsi="Times New Roman" w:cs="Times New Roman"/>
        </w:rPr>
        <w:t xml:space="preserve"> asked selectively </w:t>
      </w:r>
      <w:proofErr w:type="gramStart"/>
      <w:r w:rsidRPr="00626048">
        <w:rPr>
          <w:rFonts w:ascii="Times New Roman" w:eastAsia="Times New Roman" w:hAnsi="Times New Roman" w:cs="Times New Roman"/>
        </w:rPr>
        <w:t>attend</w:t>
      </w:r>
      <w:proofErr w:type="gramEnd"/>
      <w:r w:rsidRPr="00626048">
        <w:rPr>
          <w:rFonts w:ascii="Times New Roman" w:eastAsia="Times New Roman" w:hAnsi="Times New Roman" w:cs="Times New Roman"/>
        </w:rPr>
        <w:t xml:space="preserve"> to a specific target sound or word. Each time the target sound or word occurs during the clip, participants </w:t>
      </w:r>
      <w:r w:rsidR="003D489E" w:rsidRPr="00626048">
        <w:rPr>
          <w:rFonts w:ascii="Times New Roman" w:eastAsia="Times New Roman" w:hAnsi="Times New Roman" w:cs="Times New Roman"/>
        </w:rPr>
        <w:t>were</w:t>
      </w:r>
      <w:r w:rsidRPr="00626048">
        <w:rPr>
          <w:rFonts w:ascii="Times New Roman" w:eastAsia="Times New Roman" w:hAnsi="Times New Roman" w:cs="Times New Roman"/>
        </w:rPr>
        <w:t xml:space="preserve"> asked to press a button as quickly and accurately as possible.</w:t>
      </w:r>
    </w:p>
    <w:p w14:paraId="6D0471D9" w14:textId="77777777" w:rsidR="00C2356A" w:rsidRPr="00626048" w:rsidRDefault="00C2356A">
      <w:pPr>
        <w:rPr>
          <w:rFonts w:ascii="Times New Roman" w:hAnsi="Times New Roman" w:cs="Times New Roman"/>
        </w:rPr>
      </w:pPr>
    </w:p>
    <w:p w14:paraId="3B67CACD" w14:textId="1B37B5D6" w:rsidR="00D43C79" w:rsidRPr="00626048" w:rsidRDefault="00333BBC">
      <w:pPr>
        <w:rPr>
          <w:rFonts w:ascii="Times New Roman" w:hAnsi="Times New Roman" w:cs="Times New Roman"/>
        </w:rPr>
      </w:pPr>
      <w:r w:rsidRPr="00626048">
        <w:rPr>
          <w:rFonts w:ascii="Times New Roman" w:hAnsi="Times New Roman" w:cs="Times New Roman"/>
        </w:rPr>
        <w:t>References</w:t>
      </w:r>
    </w:p>
    <w:p w14:paraId="328F2DAA" w14:textId="77777777" w:rsidR="00275B1A" w:rsidRPr="00626048" w:rsidRDefault="00333BBC" w:rsidP="00275B1A">
      <w:pPr>
        <w:pStyle w:val="Bibliography"/>
        <w:rPr>
          <w:rFonts w:ascii="Times New Roman" w:eastAsiaTheme="minorHAnsi" w:hAnsi="Times New Roman" w:cs="Times New Roman"/>
          <w:lang w:eastAsia="en-US"/>
        </w:rPr>
      </w:pPr>
      <w:r w:rsidRPr="00626048">
        <w:rPr>
          <w:rFonts w:ascii="Times New Roman" w:hAnsi="Times New Roman" w:cs="Times New Roman"/>
        </w:rPr>
        <w:fldChar w:fldCharType="begin"/>
      </w:r>
      <w:r w:rsidRPr="00626048">
        <w:rPr>
          <w:rFonts w:ascii="Times New Roman" w:hAnsi="Times New Roman" w:cs="Times New Roman"/>
        </w:rPr>
        <w:instrText xml:space="preserve"> ADDIN ZOTERO_BIBL {"uncited":[],"omitted":[],"custom":[]} CSL_BIBLIOGRAPHY </w:instrText>
      </w:r>
      <w:r w:rsidRPr="00626048">
        <w:rPr>
          <w:rFonts w:ascii="Times New Roman" w:hAnsi="Times New Roman" w:cs="Times New Roman"/>
        </w:rPr>
        <w:fldChar w:fldCharType="separate"/>
      </w:r>
      <w:r w:rsidR="00275B1A" w:rsidRPr="00626048">
        <w:rPr>
          <w:rFonts w:ascii="Times New Roman" w:eastAsiaTheme="minorHAnsi" w:hAnsi="Times New Roman" w:cs="Times New Roman"/>
          <w:lang w:eastAsia="en-US"/>
        </w:rPr>
        <w:t>[1]</w:t>
      </w:r>
      <w:r w:rsidR="00275B1A" w:rsidRPr="00626048">
        <w:rPr>
          <w:rFonts w:ascii="Times New Roman" w:eastAsiaTheme="minorHAnsi" w:hAnsi="Times New Roman" w:cs="Times New Roman"/>
          <w:lang w:eastAsia="en-US"/>
        </w:rPr>
        <w:tab/>
        <w:t xml:space="preserve">Desai M, Holder J, Villarreal C, Clark N, Hoang B, Hamilton LS. Generalizable EEG Encoding Models with Naturalistic Audiovisual Stimuli. J </w:t>
      </w:r>
      <w:proofErr w:type="spellStart"/>
      <w:r w:rsidR="00275B1A" w:rsidRPr="00626048">
        <w:rPr>
          <w:rFonts w:ascii="Times New Roman" w:eastAsiaTheme="minorHAnsi" w:hAnsi="Times New Roman" w:cs="Times New Roman"/>
          <w:lang w:eastAsia="en-US"/>
        </w:rPr>
        <w:t>Neurosci</w:t>
      </w:r>
      <w:proofErr w:type="spellEnd"/>
      <w:r w:rsidR="00275B1A" w:rsidRPr="00626048">
        <w:rPr>
          <w:rFonts w:ascii="Times New Roman" w:eastAsiaTheme="minorHAnsi" w:hAnsi="Times New Roman" w:cs="Times New Roman"/>
          <w:lang w:eastAsia="en-US"/>
        </w:rPr>
        <w:t xml:space="preserve"> </w:t>
      </w:r>
      <w:proofErr w:type="gramStart"/>
      <w:r w:rsidR="00275B1A" w:rsidRPr="00626048">
        <w:rPr>
          <w:rFonts w:ascii="Times New Roman" w:eastAsiaTheme="minorHAnsi" w:hAnsi="Times New Roman" w:cs="Times New Roman"/>
          <w:lang w:eastAsia="en-US"/>
        </w:rPr>
        <w:t>2021;41:8946</w:t>
      </w:r>
      <w:proofErr w:type="gramEnd"/>
      <w:r w:rsidR="00275B1A" w:rsidRPr="00626048">
        <w:rPr>
          <w:rFonts w:ascii="Times New Roman" w:eastAsiaTheme="minorHAnsi" w:hAnsi="Times New Roman" w:cs="Times New Roman"/>
          <w:lang w:eastAsia="en-US"/>
        </w:rPr>
        <w:t>–62. https://doi.org/10.1523/JNEUROSCI.2891-20.2021.</w:t>
      </w:r>
    </w:p>
    <w:p w14:paraId="39D7AF12" w14:textId="77777777" w:rsidR="00275B1A" w:rsidRPr="00626048" w:rsidRDefault="00275B1A" w:rsidP="00275B1A">
      <w:pPr>
        <w:pStyle w:val="Bibliography"/>
        <w:rPr>
          <w:rFonts w:ascii="Times New Roman" w:eastAsiaTheme="minorHAnsi" w:hAnsi="Times New Roman" w:cs="Times New Roman"/>
          <w:lang w:eastAsia="en-US"/>
        </w:rPr>
      </w:pPr>
      <w:r w:rsidRPr="00626048">
        <w:rPr>
          <w:rFonts w:ascii="Times New Roman" w:eastAsiaTheme="minorHAnsi" w:hAnsi="Times New Roman" w:cs="Times New Roman"/>
          <w:lang w:eastAsia="en-US"/>
        </w:rPr>
        <w:t>[2]</w:t>
      </w:r>
      <w:r w:rsidRPr="00626048">
        <w:rPr>
          <w:rFonts w:ascii="Times New Roman" w:eastAsiaTheme="minorHAnsi" w:hAnsi="Times New Roman" w:cs="Times New Roman"/>
          <w:lang w:eastAsia="en-US"/>
        </w:rPr>
        <w:tab/>
        <w:t xml:space="preserve">Desai M, Field AM, Hamilton LS. Dataset size considerations for robust acoustic and phonetic speech encoding models in EEG. Front Hum </w:t>
      </w:r>
      <w:proofErr w:type="spellStart"/>
      <w:r w:rsidRPr="00626048">
        <w:rPr>
          <w:rFonts w:ascii="Times New Roman" w:eastAsiaTheme="minorHAnsi" w:hAnsi="Times New Roman" w:cs="Times New Roman"/>
          <w:lang w:eastAsia="en-US"/>
        </w:rPr>
        <w:t>Neurosci</w:t>
      </w:r>
      <w:proofErr w:type="spellEnd"/>
      <w:r w:rsidRPr="00626048">
        <w:rPr>
          <w:rFonts w:ascii="Times New Roman" w:eastAsiaTheme="minorHAnsi" w:hAnsi="Times New Roman" w:cs="Times New Roman"/>
          <w:lang w:eastAsia="en-US"/>
        </w:rPr>
        <w:t xml:space="preserve"> 2023;16. https://doi.org/10.3389/fnhum.2022.1001171.</w:t>
      </w:r>
    </w:p>
    <w:p w14:paraId="226416FD" w14:textId="77777777" w:rsidR="00275B1A" w:rsidRPr="00626048" w:rsidRDefault="00275B1A" w:rsidP="00275B1A">
      <w:pPr>
        <w:pStyle w:val="Bibliography"/>
        <w:rPr>
          <w:rFonts w:ascii="Times New Roman" w:eastAsiaTheme="minorHAnsi" w:hAnsi="Times New Roman" w:cs="Times New Roman"/>
          <w:lang w:eastAsia="en-US"/>
        </w:rPr>
      </w:pPr>
      <w:r w:rsidRPr="00626048">
        <w:rPr>
          <w:rFonts w:ascii="Times New Roman" w:eastAsiaTheme="minorHAnsi" w:hAnsi="Times New Roman" w:cs="Times New Roman"/>
          <w:lang w:eastAsia="en-US"/>
        </w:rPr>
        <w:t>[3]</w:t>
      </w:r>
      <w:r w:rsidRPr="00626048">
        <w:rPr>
          <w:rFonts w:ascii="Times New Roman" w:eastAsiaTheme="minorHAnsi" w:hAnsi="Times New Roman" w:cs="Times New Roman"/>
          <w:lang w:eastAsia="en-US"/>
        </w:rPr>
        <w:tab/>
      </w:r>
      <w:proofErr w:type="spellStart"/>
      <w:r w:rsidRPr="00626048">
        <w:rPr>
          <w:rFonts w:ascii="Times New Roman" w:eastAsiaTheme="minorHAnsi" w:hAnsi="Times New Roman" w:cs="Times New Roman"/>
          <w:lang w:eastAsia="en-US"/>
        </w:rPr>
        <w:t>Kurteff</w:t>
      </w:r>
      <w:proofErr w:type="spellEnd"/>
      <w:r w:rsidRPr="00626048">
        <w:rPr>
          <w:rFonts w:ascii="Times New Roman" w:eastAsiaTheme="minorHAnsi" w:hAnsi="Times New Roman" w:cs="Times New Roman"/>
          <w:lang w:eastAsia="en-US"/>
        </w:rPr>
        <w:t xml:space="preserve"> GL, Lester-Smith RA, Martinez A, Currens N, Holder J, Villarreal C, et al. Speaker-induced Suppression in EEG during a Naturalistic Reading and Listening Task. J </w:t>
      </w:r>
      <w:proofErr w:type="spellStart"/>
      <w:r w:rsidRPr="00626048">
        <w:rPr>
          <w:rFonts w:ascii="Times New Roman" w:eastAsiaTheme="minorHAnsi" w:hAnsi="Times New Roman" w:cs="Times New Roman"/>
          <w:lang w:eastAsia="en-US"/>
        </w:rPr>
        <w:t>Cogn</w:t>
      </w:r>
      <w:proofErr w:type="spellEnd"/>
      <w:r w:rsidRPr="00626048">
        <w:rPr>
          <w:rFonts w:ascii="Times New Roman" w:eastAsiaTheme="minorHAnsi" w:hAnsi="Times New Roman" w:cs="Times New Roman"/>
          <w:lang w:eastAsia="en-US"/>
        </w:rPr>
        <w:t xml:space="preserve"> </w:t>
      </w:r>
      <w:proofErr w:type="spellStart"/>
      <w:r w:rsidRPr="00626048">
        <w:rPr>
          <w:rFonts w:ascii="Times New Roman" w:eastAsiaTheme="minorHAnsi" w:hAnsi="Times New Roman" w:cs="Times New Roman"/>
          <w:lang w:eastAsia="en-US"/>
        </w:rPr>
        <w:t>Neurosci</w:t>
      </w:r>
      <w:proofErr w:type="spellEnd"/>
      <w:r w:rsidRPr="00626048">
        <w:rPr>
          <w:rFonts w:ascii="Times New Roman" w:eastAsiaTheme="minorHAnsi" w:hAnsi="Times New Roman" w:cs="Times New Roman"/>
          <w:lang w:eastAsia="en-US"/>
        </w:rPr>
        <w:t xml:space="preserve"> </w:t>
      </w:r>
      <w:proofErr w:type="gramStart"/>
      <w:r w:rsidRPr="00626048">
        <w:rPr>
          <w:rFonts w:ascii="Times New Roman" w:eastAsiaTheme="minorHAnsi" w:hAnsi="Times New Roman" w:cs="Times New Roman"/>
          <w:lang w:eastAsia="en-US"/>
        </w:rPr>
        <w:t>2023;35:1538</w:t>
      </w:r>
      <w:proofErr w:type="gramEnd"/>
      <w:r w:rsidRPr="00626048">
        <w:rPr>
          <w:rFonts w:ascii="Times New Roman" w:eastAsiaTheme="minorHAnsi" w:hAnsi="Times New Roman" w:cs="Times New Roman"/>
          <w:lang w:eastAsia="en-US"/>
        </w:rPr>
        <w:t>–56. https://doi.org/10.1162/jocn_a_02037.</w:t>
      </w:r>
    </w:p>
    <w:p w14:paraId="74D2AC64" w14:textId="77777777" w:rsidR="00275B1A" w:rsidRPr="00626048" w:rsidRDefault="00275B1A" w:rsidP="00275B1A">
      <w:pPr>
        <w:pStyle w:val="Bibliography"/>
        <w:rPr>
          <w:rFonts w:ascii="Times New Roman" w:eastAsiaTheme="minorHAnsi" w:hAnsi="Times New Roman" w:cs="Times New Roman"/>
          <w:lang w:eastAsia="en-US"/>
        </w:rPr>
      </w:pPr>
      <w:r w:rsidRPr="00626048">
        <w:rPr>
          <w:rFonts w:ascii="Times New Roman" w:eastAsiaTheme="minorHAnsi" w:hAnsi="Times New Roman" w:cs="Times New Roman"/>
          <w:lang w:eastAsia="en-US"/>
        </w:rPr>
        <w:t>[4]</w:t>
      </w:r>
      <w:r w:rsidRPr="00626048">
        <w:rPr>
          <w:rFonts w:ascii="Times New Roman" w:eastAsiaTheme="minorHAnsi" w:hAnsi="Times New Roman" w:cs="Times New Roman"/>
          <w:lang w:eastAsia="en-US"/>
        </w:rPr>
        <w:tab/>
      </w:r>
      <w:proofErr w:type="spellStart"/>
      <w:r w:rsidRPr="00626048">
        <w:rPr>
          <w:rFonts w:ascii="Times New Roman" w:eastAsiaTheme="minorHAnsi" w:hAnsi="Times New Roman" w:cs="Times New Roman"/>
          <w:lang w:eastAsia="en-US"/>
        </w:rPr>
        <w:t>Kurteff</w:t>
      </w:r>
      <w:proofErr w:type="spellEnd"/>
      <w:r w:rsidRPr="00626048">
        <w:rPr>
          <w:rFonts w:ascii="Times New Roman" w:eastAsiaTheme="minorHAnsi" w:hAnsi="Times New Roman" w:cs="Times New Roman"/>
          <w:lang w:eastAsia="en-US"/>
        </w:rPr>
        <w:t xml:space="preserve"> GL, Field AM, Asghar S, Tyler-Kabara EC, Clarke D, Weiner HL, et al. Spatiotemporal Mapping of Auditory Onsets during Speech Production. J </w:t>
      </w:r>
      <w:proofErr w:type="spellStart"/>
      <w:r w:rsidRPr="00626048">
        <w:rPr>
          <w:rFonts w:ascii="Times New Roman" w:eastAsiaTheme="minorHAnsi" w:hAnsi="Times New Roman" w:cs="Times New Roman"/>
          <w:lang w:eastAsia="en-US"/>
        </w:rPr>
        <w:t>Neurosci</w:t>
      </w:r>
      <w:proofErr w:type="spellEnd"/>
      <w:r w:rsidRPr="00626048">
        <w:rPr>
          <w:rFonts w:ascii="Times New Roman" w:eastAsiaTheme="minorHAnsi" w:hAnsi="Times New Roman" w:cs="Times New Roman"/>
          <w:lang w:eastAsia="en-US"/>
        </w:rPr>
        <w:t xml:space="preserve"> 2024;</w:t>
      </w:r>
      <w:proofErr w:type="gramStart"/>
      <w:r w:rsidRPr="00626048">
        <w:rPr>
          <w:rFonts w:ascii="Times New Roman" w:eastAsiaTheme="minorHAnsi" w:hAnsi="Times New Roman" w:cs="Times New Roman"/>
          <w:lang w:eastAsia="en-US"/>
        </w:rPr>
        <w:t>44:e</w:t>
      </w:r>
      <w:proofErr w:type="gramEnd"/>
      <w:r w:rsidRPr="00626048">
        <w:rPr>
          <w:rFonts w:ascii="Times New Roman" w:eastAsiaTheme="minorHAnsi" w:hAnsi="Times New Roman" w:cs="Times New Roman"/>
          <w:lang w:eastAsia="en-US"/>
        </w:rPr>
        <w:t>1109242024. https://doi.org/10.1523/JNEUROSCI.1109-24.2024.</w:t>
      </w:r>
    </w:p>
    <w:p w14:paraId="512C7947" w14:textId="77777777" w:rsidR="00275B1A" w:rsidRPr="00626048" w:rsidRDefault="00275B1A" w:rsidP="00275B1A">
      <w:pPr>
        <w:pStyle w:val="Bibliography"/>
        <w:rPr>
          <w:rFonts w:ascii="Times New Roman" w:eastAsiaTheme="minorHAnsi" w:hAnsi="Times New Roman" w:cs="Times New Roman"/>
          <w:lang w:eastAsia="en-US"/>
        </w:rPr>
      </w:pPr>
      <w:r w:rsidRPr="00626048">
        <w:rPr>
          <w:rFonts w:ascii="Times New Roman" w:eastAsiaTheme="minorHAnsi" w:hAnsi="Times New Roman" w:cs="Times New Roman"/>
          <w:lang w:eastAsia="en-US"/>
        </w:rPr>
        <w:t>[5]</w:t>
      </w:r>
      <w:r w:rsidRPr="00626048">
        <w:rPr>
          <w:rFonts w:ascii="Times New Roman" w:eastAsiaTheme="minorHAnsi" w:hAnsi="Times New Roman" w:cs="Times New Roman"/>
          <w:lang w:eastAsia="en-US"/>
        </w:rPr>
        <w:tab/>
        <w:t xml:space="preserve">Hamilton LS, Huth AG. The revolution will not be controlled: natural stimuli in speech neuroscience. Lang </w:t>
      </w:r>
      <w:proofErr w:type="spellStart"/>
      <w:r w:rsidRPr="00626048">
        <w:rPr>
          <w:rFonts w:ascii="Times New Roman" w:eastAsiaTheme="minorHAnsi" w:hAnsi="Times New Roman" w:cs="Times New Roman"/>
          <w:lang w:eastAsia="en-US"/>
        </w:rPr>
        <w:t>Cogn</w:t>
      </w:r>
      <w:proofErr w:type="spellEnd"/>
      <w:r w:rsidRPr="00626048">
        <w:rPr>
          <w:rFonts w:ascii="Times New Roman" w:eastAsiaTheme="minorHAnsi" w:hAnsi="Times New Roman" w:cs="Times New Roman"/>
          <w:lang w:eastAsia="en-US"/>
        </w:rPr>
        <w:t xml:space="preserve"> </w:t>
      </w:r>
      <w:proofErr w:type="spellStart"/>
      <w:r w:rsidRPr="00626048">
        <w:rPr>
          <w:rFonts w:ascii="Times New Roman" w:eastAsiaTheme="minorHAnsi" w:hAnsi="Times New Roman" w:cs="Times New Roman"/>
          <w:lang w:eastAsia="en-US"/>
        </w:rPr>
        <w:t>Neurosci</w:t>
      </w:r>
      <w:proofErr w:type="spellEnd"/>
      <w:r w:rsidRPr="00626048">
        <w:rPr>
          <w:rFonts w:ascii="Times New Roman" w:eastAsiaTheme="minorHAnsi" w:hAnsi="Times New Roman" w:cs="Times New Roman"/>
          <w:lang w:eastAsia="en-US"/>
        </w:rPr>
        <w:t xml:space="preserve"> </w:t>
      </w:r>
      <w:proofErr w:type="gramStart"/>
      <w:r w:rsidRPr="00626048">
        <w:rPr>
          <w:rFonts w:ascii="Times New Roman" w:eastAsiaTheme="minorHAnsi" w:hAnsi="Times New Roman" w:cs="Times New Roman"/>
          <w:lang w:eastAsia="en-US"/>
        </w:rPr>
        <w:t>2020;35:573</w:t>
      </w:r>
      <w:proofErr w:type="gramEnd"/>
      <w:r w:rsidRPr="00626048">
        <w:rPr>
          <w:rFonts w:ascii="Times New Roman" w:eastAsiaTheme="minorHAnsi" w:hAnsi="Times New Roman" w:cs="Times New Roman"/>
          <w:lang w:eastAsia="en-US"/>
        </w:rPr>
        <w:t>–82. https://doi.org/10.1080/23273798.2018.1499946.</w:t>
      </w:r>
    </w:p>
    <w:p w14:paraId="323589DC" w14:textId="77777777" w:rsidR="00275B1A" w:rsidRPr="00626048" w:rsidRDefault="00275B1A" w:rsidP="00275B1A">
      <w:pPr>
        <w:pStyle w:val="Bibliography"/>
        <w:rPr>
          <w:rFonts w:ascii="Times New Roman" w:eastAsiaTheme="minorHAnsi" w:hAnsi="Times New Roman" w:cs="Times New Roman"/>
          <w:lang w:eastAsia="en-US"/>
        </w:rPr>
      </w:pPr>
      <w:r w:rsidRPr="00626048">
        <w:rPr>
          <w:rFonts w:ascii="Times New Roman" w:eastAsiaTheme="minorHAnsi" w:hAnsi="Times New Roman" w:cs="Times New Roman"/>
          <w:lang w:eastAsia="en-US"/>
        </w:rPr>
        <w:t>[6]</w:t>
      </w:r>
      <w:r w:rsidRPr="00626048">
        <w:rPr>
          <w:rFonts w:ascii="Times New Roman" w:eastAsiaTheme="minorHAnsi" w:hAnsi="Times New Roman" w:cs="Times New Roman"/>
          <w:lang w:eastAsia="en-US"/>
        </w:rPr>
        <w:tab/>
        <w:t xml:space="preserve">Garofolo, John S., Lamel, Lori F., Fisher, William M., Pallett, David S., Dahlgren, Nancy L., </w:t>
      </w:r>
      <w:proofErr w:type="spellStart"/>
      <w:r w:rsidRPr="00626048">
        <w:rPr>
          <w:rFonts w:ascii="Times New Roman" w:eastAsiaTheme="minorHAnsi" w:hAnsi="Times New Roman" w:cs="Times New Roman"/>
          <w:lang w:eastAsia="en-US"/>
        </w:rPr>
        <w:t>Zue</w:t>
      </w:r>
      <w:proofErr w:type="spellEnd"/>
      <w:r w:rsidRPr="00626048">
        <w:rPr>
          <w:rFonts w:ascii="Times New Roman" w:eastAsiaTheme="minorHAnsi" w:hAnsi="Times New Roman" w:cs="Times New Roman"/>
          <w:lang w:eastAsia="en-US"/>
        </w:rPr>
        <w:t>, Victor, et al. TIMIT Acoustic-Phonetic Continuous Speech Corpus 1993:715776 KB. https://doi.org/10.35111/17GK-BN40.</w:t>
      </w:r>
    </w:p>
    <w:p w14:paraId="4AF69A6F" w14:textId="77777777" w:rsidR="00275B1A" w:rsidRPr="00626048" w:rsidRDefault="00275B1A" w:rsidP="00275B1A">
      <w:pPr>
        <w:pStyle w:val="Bibliography"/>
        <w:rPr>
          <w:rFonts w:ascii="Times New Roman" w:eastAsiaTheme="minorHAnsi" w:hAnsi="Times New Roman" w:cs="Times New Roman"/>
          <w:lang w:eastAsia="en-US"/>
        </w:rPr>
      </w:pPr>
      <w:r w:rsidRPr="00626048">
        <w:rPr>
          <w:rFonts w:ascii="Times New Roman" w:eastAsiaTheme="minorHAnsi" w:hAnsi="Times New Roman" w:cs="Times New Roman"/>
          <w:lang w:eastAsia="en-US"/>
        </w:rPr>
        <w:t>[7]</w:t>
      </w:r>
      <w:r w:rsidRPr="00626048">
        <w:rPr>
          <w:rFonts w:ascii="Times New Roman" w:eastAsiaTheme="minorHAnsi" w:hAnsi="Times New Roman" w:cs="Times New Roman"/>
          <w:lang w:eastAsia="en-US"/>
        </w:rPr>
        <w:tab/>
      </w:r>
      <w:proofErr w:type="spellStart"/>
      <w:r w:rsidRPr="00626048">
        <w:rPr>
          <w:rFonts w:ascii="Times New Roman" w:eastAsiaTheme="minorHAnsi" w:hAnsi="Times New Roman" w:cs="Times New Roman"/>
          <w:lang w:eastAsia="en-US"/>
        </w:rPr>
        <w:t>Coughler</w:t>
      </w:r>
      <w:proofErr w:type="spellEnd"/>
      <w:r w:rsidRPr="00626048">
        <w:rPr>
          <w:rFonts w:ascii="Times New Roman" w:eastAsiaTheme="minorHAnsi" w:hAnsi="Times New Roman" w:cs="Times New Roman"/>
          <w:lang w:eastAsia="en-US"/>
        </w:rPr>
        <w:t xml:space="preserve"> C, Bardell T, Schouten MA, Smith K, Archibald LMD. Narrative Retell Assessment Using “Frog” Stories: A Practice-Based Research Speech-Language Pathology Partnership Exploring Story Equivalency. Lang Speech Hear Serv Sch </w:t>
      </w:r>
      <w:proofErr w:type="gramStart"/>
      <w:r w:rsidRPr="00626048">
        <w:rPr>
          <w:rFonts w:ascii="Times New Roman" w:eastAsiaTheme="minorHAnsi" w:hAnsi="Times New Roman" w:cs="Times New Roman"/>
          <w:lang w:eastAsia="en-US"/>
        </w:rPr>
        <w:t>2023;54:1249</w:t>
      </w:r>
      <w:proofErr w:type="gramEnd"/>
      <w:r w:rsidRPr="00626048">
        <w:rPr>
          <w:rFonts w:ascii="Times New Roman" w:eastAsiaTheme="minorHAnsi" w:hAnsi="Times New Roman" w:cs="Times New Roman"/>
          <w:lang w:eastAsia="en-US"/>
        </w:rPr>
        <w:t>–66. https://doi.org/10.1044/2023_LSHSS-22-00124.</w:t>
      </w:r>
    </w:p>
    <w:p w14:paraId="718F622C" w14:textId="77777777" w:rsidR="00275B1A" w:rsidRPr="00626048" w:rsidRDefault="00275B1A" w:rsidP="00275B1A">
      <w:pPr>
        <w:pStyle w:val="Bibliography"/>
        <w:rPr>
          <w:rFonts w:ascii="Times New Roman" w:eastAsiaTheme="minorHAnsi" w:hAnsi="Times New Roman" w:cs="Times New Roman"/>
          <w:lang w:eastAsia="en-US"/>
        </w:rPr>
      </w:pPr>
      <w:r w:rsidRPr="00626048">
        <w:rPr>
          <w:rFonts w:ascii="Times New Roman" w:eastAsiaTheme="minorHAnsi" w:hAnsi="Times New Roman" w:cs="Times New Roman"/>
          <w:lang w:eastAsia="en-US"/>
        </w:rPr>
        <w:t>[8]</w:t>
      </w:r>
      <w:r w:rsidRPr="00626048">
        <w:rPr>
          <w:rFonts w:ascii="Times New Roman" w:eastAsiaTheme="minorHAnsi" w:hAnsi="Times New Roman" w:cs="Times New Roman"/>
          <w:lang w:eastAsia="en-US"/>
        </w:rPr>
        <w:tab/>
        <w:t xml:space="preserve">Bench J, Kowal Å, Bamford J. The </w:t>
      </w:r>
      <w:proofErr w:type="spellStart"/>
      <w:r w:rsidRPr="00626048">
        <w:rPr>
          <w:rFonts w:ascii="Times New Roman" w:eastAsiaTheme="minorHAnsi" w:hAnsi="Times New Roman" w:cs="Times New Roman"/>
          <w:lang w:eastAsia="en-US"/>
        </w:rPr>
        <w:t>Bkb</w:t>
      </w:r>
      <w:proofErr w:type="spellEnd"/>
      <w:r w:rsidRPr="00626048">
        <w:rPr>
          <w:rFonts w:ascii="Times New Roman" w:eastAsiaTheme="minorHAnsi" w:hAnsi="Times New Roman" w:cs="Times New Roman"/>
          <w:lang w:eastAsia="en-US"/>
        </w:rPr>
        <w:t xml:space="preserve"> (Bamford-Kowal-Bench) Sentence Lists for Partially-Hearing Children. British Journal of Audiology </w:t>
      </w:r>
      <w:proofErr w:type="gramStart"/>
      <w:r w:rsidRPr="00626048">
        <w:rPr>
          <w:rFonts w:ascii="Times New Roman" w:eastAsiaTheme="minorHAnsi" w:hAnsi="Times New Roman" w:cs="Times New Roman"/>
          <w:lang w:eastAsia="en-US"/>
        </w:rPr>
        <w:t>1979;13:108</w:t>
      </w:r>
      <w:proofErr w:type="gramEnd"/>
      <w:r w:rsidRPr="00626048">
        <w:rPr>
          <w:rFonts w:ascii="Times New Roman" w:eastAsiaTheme="minorHAnsi" w:hAnsi="Times New Roman" w:cs="Times New Roman"/>
          <w:lang w:eastAsia="en-US"/>
        </w:rPr>
        <w:t>–12. https://doi.org/10.3109/03005367909078884.</w:t>
      </w:r>
    </w:p>
    <w:p w14:paraId="24B627A0" w14:textId="77777777" w:rsidR="00275B1A" w:rsidRPr="00626048" w:rsidRDefault="00275B1A" w:rsidP="00275B1A">
      <w:pPr>
        <w:pStyle w:val="Bibliography"/>
        <w:rPr>
          <w:rFonts w:ascii="Times New Roman" w:eastAsiaTheme="minorHAnsi" w:hAnsi="Times New Roman" w:cs="Times New Roman"/>
          <w:lang w:eastAsia="en-US"/>
        </w:rPr>
      </w:pPr>
      <w:r w:rsidRPr="00626048">
        <w:rPr>
          <w:rFonts w:ascii="Times New Roman" w:eastAsiaTheme="minorHAnsi" w:hAnsi="Times New Roman" w:cs="Times New Roman"/>
          <w:lang w:eastAsia="en-US"/>
        </w:rPr>
        <w:t>[9]</w:t>
      </w:r>
      <w:r w:rsidRPr="00626048">
        <w:rPr>
          <w:rFonts w:ascii="Times New Roman" w:eastAsiaTheme="minorHAnsi" w:hAnsi="Times New Roman" w:cs="Times New Roman"/>
          <w:lang w:eastAsia="en-US"/>
        </w:rPr>
        <w:tab/>
        <w:t>Wrench A, Hardcastle W. A multichannel articulatory speech database and its application for automatic speech recognition. Proc. 5th SSP, 2000, p. 305–8.</w:t>
      </w:r>
    </w:p>
    <w:p w14:paraId="7B1ADF57" w14:textId="77777777" w:rsidR="00275B1A" w:rsidRPr="00626048" w:rsidRDefault="00275B1A" w:rsidP="00275B1A">
      <w:pPr>
        <w:pStyle w:val="Bibliography"/>
        <w:rPr>
          <w:rFonts w:ascii="Times New Roman" w:eastAsiaTheme="minorHAnsi" w:hAnsi="Times New Roman" w:cs="Times New Roman"/>
          <w:lang w:eastAsia="en-US"/>
        </w:rPr>
      </w:pPr>
      <w:r w:rsidRPr="00626048">
        <w:rPr>
          <w:rFonts w:ascii="Times New Roman" w:eastAsiaTheme="minorHAnsi" w:hAnsi="Times New Roman" w:cs="Times New Roman"/>
          <w:lang w:eastAsia="en-US"/>
        </w:rPr>
        <w:lastRenderedPageBreak/>
        <w:t>[10]</w:t>
      </w:r>
      <w:r w:rsidRPr="00626048">
        <w:rPr>
          <w:rFonts w:ascii="Times New Roman" w:eastAsiaTheme="minorHAnsi" w:hAnsi="Times New Roman" w:cs="Times New Roman"/>
          <w:lang w:eastAsia="en-US"/>
        </w:rPr>
        <w:tab/>
        <w:t>Norman-</w:t>
      </w:r>
      <w:proofErr w:type="spellStart"/>
      <w:r w:rsidRPr="00626048">
        <w:rPr>
          <w:rFonts w:ascii="Times New Roman" w:eastAsiaTheme="minorHAnsi" w:hAnsi="Times New Roman" w:cs="Times New Roman"/>
          <w:lang w:eastAsia="en-US"/>
        </w:rPr>
        <w:t>Haignere</w:t>
      </w:r>
      <w:proofErr w:type="spellEnd"/>
      <w:r w:rsidRPr="00626048">
        <w:rPr>
          <w:rFonts w:ascii="Times New Roman" w:eastAsiaTheme="minorHAnsi" w:hAnsi="Times New Roman" w:cs="Times New Roman"/>
          <w:lang w:eastAsia="en-US"/>
        </w:rPr>
        <w:t xml:space="preserve"> S, Kanwisher NG, McDermott JH. Distinct Cortical Pathways for Music and Speech Revealed by Hypothesis-Free Voxel Decomposition. Neuron </w:t>
      </w:r>
      <w:proofErr w:type="gramStart"/>
      <w:r w:rsidRPr="00626048">
        <w:rPr>
          <w:rFonts w:ascii="Times New Roman" w:eastAsiaTheme="minorHAnsi" w:hAnsi="Times New Roman" w:cs="Times New Roman"/>
          <w:lang w:eastAsia="en-US"/>
        </w:rPr>
        <w:t>2015;88:1281</w:t>
      </w:r>
      <w:proofErr w:type="gramEnd"/>
      <w:r w:rsidRPr="00626048">
        <w:rPr>
          <w:rFonts w:ascii="Times New Roman" w:eastAsiaTheme="minorHAnsi" w:hAnsi="Times New Roman" w:cs="Times New Roman"/>
          <w:lang w:eastAsia="en-US"/>
        </w:rPr>
        <w:t>–96. https://doi.org/10.1016/j.neuron.2015.11.035.</w:t>
      </w:r>
    </w:p>
    <w:p w14:paraId="2C56489A" w14:textId="50F711FA" w:rsidR="00333BBC" w:rsidRPr="00626048" w:rsidRDefault="00333BBC" w:rsidP="00275B1A">
      <w:pPr>
        <w:pStyle w:val="Bibliography"/>
        <w:rPr>
          <w:rFonts w:ascii="Times New Roman" w:hAnsi="Times New Roman" w:cs="Times New Roman"/>
        </w:rPr>
      </w:pPr>
      <w:r w:rsidRPr="00626048">
        <w:rPr>
          <w:rFonts w:ascii="Times New Roman" w:hAnsi="Times New Roman" w:cs="Times New Roman"/>
        </w:rPr>
        <w:fldChar w:fldCharType="end"/>
      </w:r>
    </w:p>
    <w:p w14:paraId="77BF980B" w14:textId="77777777" w:rsidR="00D43C79" w:rsidRPr="00626048" w:rsidRDefault="00D43C79">
      <w:pPr>
        <w:rPr>
          <w:rFonts w:ascii="Times New Roman" w:hAnsi="Times New Roman" w:cs="Times New Roman"/>
        </w:rPr>
      </w:pPr>
    </w:p>
    <w:p w14:paraId="0D29CD3E" w14:textId="77777777" w:rsidR="00D43C79" w:rsidRPr="00626048" w:rsidRDefault="00D43C79">
      <w:pPr>
        <w:rPr>
          <w:rFonts w:ascii="Times New Roman" w:hAnsi="Times New Roman" w:cs="Times New Roman"/>
        </w:rPr>
      </w:pPr>
    </w:p>
    <w:sectPr w:rsidR="00D43C79" w:rsidRPr="006260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36C22CED"/>
    <w:multiLevelType w:val="hybridMultilevel"/>
    <w:tmpl w:val="F95E2346"/>
    <w:lvl w:ilvl="0" w:tplc="95766C50">
      <w:start w:val="1"/>
      <w:numFmt w:val="decimal"/>
      <w:lvlText w:val="%1."/>
      <w:lvlJc w:val="left"/>
      <w:pPr>
        <w:ind w:left="720" w:hanging="360"/>
      </w:pPr>
      <w:rPr>
        <w:rFonts w:ascii="Times New Roman" w:eastAsia="Times New Roman" w:hAnsi="Times New Roman" w:cs="Times New Roman"/>
      </w:rPr>
    </w:lvl>
    <w:lvl w:ilvl="1" w:tplc="70D03CAC">
      <w:start w:val="1"/>
      <w:numFmt w:val="lowerLetter"/>
      <w:lvlText w:val="%2."/>
      <w:lvlJc w:val="left"/>
      <w:pPr>
        <w:ind w:left="1440" w:hanging="360"/>
      </w:pPr>
    </w:lvl>
    <w:lvl w:ilvl="2" w:tplc="DDFE0486">
      <w:start w:val="1"/>
      <w:numFmt w:val="lowerRoman"/>
      <w:lvlText w:val="%3."/>
      <w:lvlJc w:val="right"/>
      <w:pPr>
        <w:ind w:left="2160" w:hanging="180"/>
      </w:pPr>
    </w:lvl>
    <w:lvl w:ilvl="3" w:tplc="DB9212C0">
      <w:start w:val="1"/>
      <w:numFmt w:val="decimal"/>
      <w:lvlText w:val="%4."/>
      <w:lvlJc w:val="left"/>
      <w:pPr>
        <w:ind w:left="2880" w:hanging="360"/>
      </w:pPr>
    </w:lvl>
    <w:lvl w:ilvl="4" w:tplc="8F96CF6E">
      <w:start w:val="1"/>
      <w:numFmt w:val="lowerLetter"/>
      <w:lvlText w:val="%5."/>
      <w:lvlJc w:val="left"/>
      <w:pPr>
        <w:ind w:left="3600" w:hanging="360"/>
      </w:pPr>
    </w:lvl>
    <w:lvl w:ilvl="5" w:tplc="6E1CC576">
      <w:start w:val="1"/>
      <w:numFmt w:val="lowerRoman"/>
      <w:lvlText w:val="%6."/>
      <w:lvlJc w:val="right"/>
      <w:pPr>
        <w:ind w:left="4320" w:hanging="180"/>
      </w:pPr>
    </w:lvl>
    <w:lvl w:ilvl="6" w:tplc="DFF6826E">
      <w:start w:val="1"/>
      <w:numFmt w:val="decimal"/>
      <w:lvlText w:val="%7."/>
      <w:lvlJc w:val="left"/>
      <w:pPr>
        <w:ind w:left="5040" w:hanging="360"/>
      </w:pPr>
    </w:lvl>
    <w:lvl w:ilvl="7" w:tplc="2DB6FA2C">
      <w:start w:val="1"/>
      <w:numFmt w:val="lowerLetter"/>
      <w:lvlText w:val="%8."/>
      <w:lvlJc w:val="left"/>
      <w:pPr>
        <w:ind w:left="5760" w:hanging="360"/>
      </w:pPr>
    </w:lvl>
    <w:lvl w:ilvl="8" w:tplc="FF6EAC24">
      <w:start w:val="1"/>
      <w:numFmt w:val="lowerRoman"/>
      <w:lvlText w:val="%9."/>
      <w:lvlJc w:val="right"/>
      <w:pPr>
        <w:ind w:left="6480" w:hanging="180"/>
      </w:pPr>
    </w:lvl>
  </w:abstractNum>
  <w:num w:numId="1" w16cid:durableId="1799911809">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H184V144R524P245"/>
    <w:docVar w:name="paperpile-doc-name" w:val="SupplementaryMaterials.docx"/>
  </w:docVars>
  <w:rsids>
    <w:rsidRoot w:val="00591128"/>
    <w:rsid w:val="00034DAE"/>
    <w:rsid w:val="000705C8"/>
    <w:rsid w:val="000C1F26"/>
    <w:rsid w:val="00275B1A"/>
    <w:rsid w:val="003242A2"/>
    <w:rsid w:val="00333BBC"/>
    <w:rsid w:val="00350EFD"/>
    <w:rsid w:val="003D489E"/>
    <w:rsid w:val="00420D61"/>
    <w:rsid w:val="00591128"/>
    <w:rsid w:val="005928FF"/>
    <w:rsid w:val="005A7C32"/>
    <w:rsid w:val="00626048"/>
    <w:rsid w:val="00657591"/>
    <w:rsid w:val="0069039A"/>
    <w:rsid w:val="00923D9F"/>
    <w:rsid w:val="00927608"/>
    <w:rsid w:val="0093015A"/>
    <w:rsid w:val="00A445D7"/>
    <w:rsid w:val="00A60071"/>
    <w:rsid w:val="00C2356A"/>
    <w:rsid w:val="00C96505"/>
    <w:rsid w:val="00CA64AE"/>
    <w:rsid w:val="00D164CC"/>
    <w:rsid w:val="00D43C79"/>
    <w:rsid w:val="00DC17FF"/>
    <w:rsid w:val="00F27A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012580"/>
  <w15:chartTrackingRefBased/>
  <w15:docId w15:val="{5A6337F2-D16C-E34E-A375-235ADEDC8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128"/>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5911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11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11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11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11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11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11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11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11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1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11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11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11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11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11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11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11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1128"/>
    <w:rPr>
      <w:rFonts w:eastAsiaTheme="majorEastAsia" w:cstheme="majorBidi"/>
      <w:color w:val="272727" w:themeColor="text1" w:themeTint="D8"/>
    </w:rPr>
  </w:style>
  <w:style w:type="paragraph" w:styleId="Title">
    <w:name w:val="Title"/>
    <w:basedOn w:val="Normal"/>
    <w:next w:val="Normal"/>
    <w:link w:val="TitleChar"/>
    <w:uiPriority w:val="10"/>
    <w:qFormat/>
    <w:rsid w:val="005911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11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11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11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1128"/>
    <w:pPr>
      <w:spacing w:before="160"/>
      <w:jc w:val="center"/>
    </w:pPr>
    <w:rPr>
      <w:i/>
      <w:iCs/>
      <w:color w:val="404040" w:themeColor="text1" w:themeTint="BF"/>
    </w:rPr>
  </w:style>
  <w:style w:type="character" w:customStyle="1" w:styleId="QuoteChar">
    <w:name w:val="Quote Char"/>
    <w:basedOn w:val="DefaultParagraphFont"/>
    <w:link w:val="Quote"/>
    <w:uiPriority w:val="29"/>
    <w:rsid w:val="00591128"/>
    <w:rPr>
      <w:i/>
      <w:iCs/>
      <w:color w:val="404040" w:themeColor="text1" w:themeTint="BF"/>
    </w:rPr>
  </w:style>
  <w:style w:type="paragraph" w:styleId="ListParagraph">
    <w:name w:val="List Paragraph"/>
    <w:basedOn w:val="Normal"/>
    <w:uiPriority w:val="34"/>
    <w:qFormat/>
    <w:rsid w:val="00591128"/>
    <w:pPr>
      <w:ind w:left="720"/>
      <w:contextualSpacing/>
    </w:pPr>
  </w:style>
  <w:style w:type="character" w:styleId="IntenseEmphasis">
    <w:name w:val="Intense Emphasis"/>
    <w:basedOn w:val="DefaultParagraphFont"/>
    <w:uiPriority w:val="21"/>
    <w:qFormat/>
    <w:rsid w:val="00591128"/>
    <w:rPr>
      <w:i/>
      <w:iCs/>
      <w:color w:val="0F4761" w:themeColor="accent1" w:themeShade="BF"/>
    </w:rPr>
  </w:style>
  <w:style w:type="paragraph" w:styleId="IntenseQuote">
    <w:name w:val="Intense Quote"/>
    <w:basedOn w:val="Normal"/>
    <w:next w:val="Normal"/>
    <w:link w:val="IntenseQuoteChar"/>
    <w:uiPriority w:val="30"/>
    <w:qFormat/>
    <w:rsid w:val="005911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1128"/>
    <w:rPr>
      <w:i/>
      <w:iCs/>
      <w:color w:val="0F4761" w:themeColor="accent1" w:themeShade="BF"/>
    </w:rPr>
  </w:style>
  <w:style w:type="character" w:styleId="IntenseReference">
    <w:name w:val="Intense Reference"/>
    <w:basedOn w:val="DefaultParagraphFont"/>
    <w:uiPriority w:val="32"/>
    <w:qFormat/>
    <w:rsid w:val="00591128"/>
    <w:rPr>
      <w:b/>
      <w:bCs/>
      <w:smallCaps/>
      <w:color w:val="0F4761" w:themeColor="accent1" w:themeShade="BF"/>
      <w:spacing w:val="5"/>
    </w:rPr>
  </w:style>
  <w:style w:type="character" w:styleId="Hyperlink">
    <w:name w:val="Hyperlink"/>
    <w:basedOn w:val="DefaultParagraphFont"/>
    <w:uiPriority w:val="99"/>
    <w:unhideWhenUsed/>
    <w:rsid w:val="00591128"/>
    <w:rPr>
      <w:color w:val="467886"/>
      <w:u w:val="single"/>
    </w:rPr>
  </w:style>
  <w:style w:type="character" w:styleId="CommentReference">
    <w:name w:val="annotation reference"/>
    <w:basedOn w:val="DefaultParagraphFont"/>
    <w:uiPriority w:val="99"/>
    <w:semiHidden/>
    <w:unhideWhenUsed/>
    <w:rsid w:val="00591128"/>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Theme="minorEastAsia"/>
      <w:kern w:val="0"/>
      <w:sz w:val="20"/>
      <w:szCs w:val="20"/>
      <w:lang w:eastAsia="ja-JP"/>
      <w14:ligatures w14:val="none"/>
    </w:rPr>
  </w:style>
  <w:style w:type="paragraph" w:styleId="Bibliography">
    <w:name w:val="Bibliography"/>
    <w:basedOn w:val="Normal"/>
    <w:next w:val="Normal"/>
    <w:uiPriority w:val="37"/>
    <w:unhideWhenUsed/>
    <w:rsid w:val="00333BBC"/>
    <w:pPr>
      <w:tabs>
        <w:tab w:val="left" w:pos="500"/>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asha.org/practice-portal/clinical-topics/articulation-and-phonology/?srsltid=AfmBOooli3qtuJcMsc8tiwDduLaYewqE8QWsWEcoxdlZB3akqG4OTPf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saltsoftware.com/resources/elicaids/frogstories"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A0D656-6435-6546-91F4-CB15454801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3</Pages>
  <Words>5723</Words>
  <Characters>32627</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lton, Liberty</dc:creator>
  <cp:keywords/>
  <dc:description/>
  <cp:lastModifiedBy>Hamilton, Liberty</cp:lastModifiedBy>
  <cp:revision>13</cp:revision>
  <dcterms:created xsi:type="dcterms:W3CDTF">2026-06-23T18:58:00Z</dcterms:created>
  <dcterms:modified xsi:type="dcterms:W3CDTF">2026-06-29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DfVrJSDq"/&gt;&lt;style id="http://www.zotero.org/styles/pediatric-neurology" hasBibliography="1" bibliographyStyleHasBeenSet="1"/&gt;&lt;prefs&gt;&lt;pref name="fieldType" value="Field"/&gt;&lt;/prefs&gt;&lt;/data&gt;</vt:lpwstr>
  </property>
</Properties>
</file>